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DDDC0" w14:textId="540B8410" w:rsidR="00130B45" w:rsidRPr="00B85D63" w:rsidRDefault="00130B45" w:rsidP="00130B45">
      <w:pPr>
        <w:rPr>
          <w:b/>
          <w:bCs/>
          <w:color w:val="000000" w:themeColor="text1"/>
          <w:sz w:val="14"/>
          <w:szCs w:val="14"/>
        </w:rPr>
      </w:pPr>
      <w:r w:rsidRPr="00B85D63">
        <w:rPr>
          <w:b/>
          <w:bCs/>
          <w:color w:val="000000" w:themeColor="text1"/>
          <w:sz w:val="14"/>
          <w:szCs w:val="14"/>
        </w:rPr>
        <w:t xml:space="preserve">Supplemental Table </w:t>
      </w:r>
      <w:r w:rsidR="006D4D7F">
        <w:rPr>
          <w:b/>
          <w:bCs/>
          <w:color w:val="000000" w:themeColor="text1"/>
          <w:sz w:val="14"/>
          <w:szCs w:val="14"/>
        </w:rPr>
        <w:t>1</w:t>
      </w:r>
      <w:r>
        <w:rPr>
          <w:b/>
          <w:bCs/>
          <w:color w:val="000000" w:themeColor="text1"/>
          <w:sz w:val="14"/>
          <w:szCs w:val="14"/>
        </w:rPr>
        <w:t>.</w:t>
      </w:r>
      <w:r w:rsidRPr="00B85D63">
        <w:rPr>
          <w:b/>
          <w:bCs/>
          <w:color w:val="000000" w:themeColor="text1"/>
          <w:sz w:val="14"/>
          <w:szCs w:val="14"/>
        </w:rPr>
        <w:t xml:space="preserve"> New-Onset Conduction </w:t>
      </w:r>
      <w:r>
        <w:rPr>
          <w:b/>
          <w:bCs/>
          <w:color w:val="000000" w:themeColor="text1"/>
          <w:sz w:val="14"/>
          <w:szCs w:val="14"/>
        </w:rPr>
        <w:t>Disturbances</w:t>
      </w:r>
      <w:r w:rsidRPr="00B85D63">
        <w:rPr>
          <w:b/>
          <w:bCs/>
          <w:color w:val="000000" w:themeColor="text1"/>
          <w:sz w:val="14"/>
          <w:szCs w:val="14"/>
        </w:rPr>
        <w:t xml:space="preserve"> Within 7 Days </w:t>
      </w:r>
      <w:r w:rsidR="005C42C3">
        <w:rPr>
          <w:b/>
          <w:bCs/>
          <w:color w:val="000000" w:themeColor="text1"/>
          <w:sz w:val="14"/>
          <w:szCs w:val="14"/>
        </w:rPr>
        <w:t>Aft</w:t>
      </w:r>
      <w:r w:rsidR="005C42C3" w:rsidRPr="005C42C3">
        <w:rPr>
          <w:b/>
          <w:bCs/>
          <w:color w:val="000000" w:themeColor="text1"/>
          <w:sz w:val="14"/>
          <w:szCs w:val="14"/>
        </w:rPr>
        <w:t>e</w:t>
      </w:r>
      <w:r w:rsidR="005C42C3">
        <w:rPr>
          <w:b/>
          <w:bCs/>
          <w:color w:val="000000" w:themeColor="text1"/>
          <w:sz w:val="14"/>
          <w:szCs w:val="14"/>
        </w:rPr>
        <w:t xml:space="preserve">r </w:t>
      </w:r>
      <w:r w:rsidRPr="00B85D63">
        <w:rPr>
          <w:b/>
          <w:bCs/>
          <w:color w:val="000000" w:themeColor="text1"/>
          <w:sz w:val="14"/>
          <w:szCs w:val="14"/>
        </w:rPr>
        <w:t>TAVR</w:t>
      </w:r>
    </w:p>
    <w:tbl>
      <w:tblPr>
        <w:tblW w:w="1269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0"/>
        <w:gridCol w:w="630"/>
        <w:gridCol w:w="720"/>
        <w:gridCol w:w="720"/>
        <w:gridCol w:w="630"/>
        <w:gridCol w:w="720"/>
        <w:gridCol w:w="720"/>
        <w:gridCol w:w="990"/>
        <w:gridCol w:w="630"/>
        <w:gridCol w:w="630"/>
        <w:gridCol w:w="810"/>
        <w:gridCol w:w="990"/>
        <w:gridCol w:w="990"/>
        <w:gridCol w:w="810"/>
        <w:gridCol w:w="900"/>
      </w:tblGrid>
      <w:tr w:rsidR="00130B45" w:rsidRPr="00E936E8" w14:paraId="3AB2BECC" w14:textId="77777777" w:rsidTr="00A63E11">
        <w:trPr>
          <w:trHeight w:val="596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0C6F3" w14:textId="77777777" w:rsidR="00130B45" w:rsidRPr="00E936E8" w:rsidRDefault="00130B45" w:rsidP="00A63E11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D1498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LBB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BED87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RBB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42A96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IVC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028E76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2:1 Bloc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03A22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3:1 Bloc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2E82A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4:1 Block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718DD8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Bifascicular Block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B513D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LAF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86CB9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LPF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FCDB2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First-Degree AV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3135C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Second-Degree AVB: Mobitz Type 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A8744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Second-Degree AVB: Mobitz Type I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40330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Third-Degree AV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B06DB" w14:textId="77777777" w:rsidR="00130B45" w:rsidRPr="00E936E8" w:rsidRDefault="00130B45" w:rsidP="00A63E11">
            <w:pPr>
              <w:jc w:val="center"/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E936E8">
              <w:rPr>
                <w:b/>
                <w:bCs/>
                <w:color w:val="000000" w:themeColor="text1"/>
                <w:sz w:val="12"/>
                <w:szCs w:val="12"/>
              </w:rPr>
              <w:t>Atrial Fibrillation/Flutter</w:t>
            </w:r>
          </w:p>
        </w:tc>
      </w:tr>
      <w:tr w:rsidR="00130B45" w:rsidRPr="00E936E8" w14:paraId="0E4BEF2B" w14:textId="77777777" w:rsidTr="00A63E11">
        <w:trPr>
          <w:trHeight w:val="403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E7DA2" w14:textId="77777777" w:rsidR="00130B45" w:rsidRPr="00E936E8" w:rsidRDefault="00130B45" w:rsidP="00A63E11">
            <w:pPr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Persisten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6B4C6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74 (10%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1F2C3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7 (1%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AECB8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55 (8%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82C6E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D4CC8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75FCF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36927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4 (1%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5FF04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8 (1%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53469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898EE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38 (5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FB4CE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83495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5E144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80 (11%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BCD3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9 (1%)</w:t>
            </w:r>
          </w:p>
        </w:tc>
      </w:tr>
      <w:tr w:rsidR="00130B45" w:rsidRPr="00E936E8" w14:paraId="55CEC307" w14:textId="77777777" w:rsidTr="00A63E11">
        <w:trPr>
          <w:trHeight w:val="333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2EDE9" w14:textId="21F9AC8E" w:rsidR="00130B45" w:rsidRPr="00E936E8" w:rsidRDefault="00043794" w:rsidP="00A63E11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Non-Persistent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DBA57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96 (13%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28C5F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17 (2%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00083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51 (7%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07FEC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4 (1%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874DF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87DAE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A60EA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12 (2%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4CFA5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32 (4%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EB03B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6 (1%)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B7F41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60 (8%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DC6D1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3 (0%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11078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1D5EA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8 (1%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8317A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37 (5%)</w:t>
            </w:r>
          </w:p>
        </w:tc>
      </w:tr>
      <w:tr w:rsidR="00130B45" w:rsidRPr="00E936E8" w14:paraId="5E0AE0C4" w14:textId="77777777" w:rsidTr="00A63E11">
        <w:trPr>
          <w:trHeight w:val="333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CB5BC" w14:textId="77777777" w:rsidR="00130B45" w:rsidRPr="00E936E8" w:rsidRDefault="00130B45" w:rsidP="00A63E11">
            <w:pPr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Total (n=733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4F778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170 (23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667F9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24 (3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F89D6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106 (14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79592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4 (1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1D46C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F2C48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29DBF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16 (2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A8F30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40 (5%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4065F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6 (1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52D92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98 (13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229B0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3 (0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5EAC7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CA3B8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88 (12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19200" w14:textId="77777777" w:rsidR="00130B45" w:rsidRPr="00E936E8" w:rsidRDefault="00130B45" w:rsidP="00A63E11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E936E8">
              <w:rPr>
                <w:color w:val="000000" w:themeColor="text1"/>
                <w:sz w:val="12"/>
                <w:szCs w:val="12"/>
              </w:rPr>
              <w:t>46 (6%)</w:t>
            </w:r>
          </w:p>
        </w:tc>
      </w:tr>
    </w:tbl>
    <w:p w14:paraId="0FBA4B70" w14:textId="0B8BBAE6" w:rsidR="00AD048A" w:rsidRDefault="00130B45" w:rsidP="00130B45">
      <w:pPr>
        <w:rPr>
          <w:color w:val="000000" w:themeColor="text1"/>
          <w:sz w:val="14"/>
          <w:szCs w:val="14"/>
        </w:rPr>
      </w:pPr>
      <w:r w:rsidRPr="00E936E8">
        <w:rPr>
          <w:color w:val="000000" w:themeColor="text1"/>
          <w:sz w:val="14"/>
          <w:szCs w:val="14"/>
        </w:rPr>
        <w:t>AVB = atrioventricular block; IVCD = intraventricular conduction delay; LAFB = left anterior fascicular block; LBBB = left bundle branch block; LPFB = left posterior fascicular block; RBBB = right bundle branch block; TAVR = transcatheter aortic valve replacemen</w:t>
      </w:r>
      <w:r>
        <w:rPr>
          <w:color w:val="000000" w:themeColor="text1"/>
          <w:sz w:val="14"/>
          <w:szCs w:val="14"/>
        </w:rPr>
        <w:t>t</w:t>
      </w:r>
    </w:p>
    <w:p w14:paraId="0A8DC294" w14:textId="7B6E6401" w:rsidR="006D4D7F" w:rsidRDefault="006D4D7F" w:rsidP="00130B45">
      <w:pPr>
        <w:rPr>
          <w:color w:val="000000" w:themeColor="text1"/>
          <w:sz w:val="14"/>
          <w:szCs w:val="14"/>
        </w:rPr>
      </w:pPr>
    </w:p>
    <w:p w14:paraId="68475BD5" w14:textId="3C2B89AD" w:rsidR="006D4D7F" w:rsidRDefault="006D4D7F" w:rsidP="006D4D7F">
      <w:pPr>
        <w:rPr>
          <w:b/>
          <w:bCs/>
          <w:color w:val="000000" w:themeColor="text1"/>
          <w:sz w:val="14"/>
          <w:szCs w:val="14"/>
        </w:rPr>
      </w:pPr>
      <w:r>
        <w:rPr>
          <w:b/>
          <w:bCs/>
          <w:color w:val="000000" w:themeColor="text1"/>
          <w:sz w:val="14"/>
          <w:szCs w:val="14"/>
        </w:rPr>
        <w:t>S</w:t>
      </w:r>
      <w:r w:rsidRPr="00B85D63">
        <w:rPr>
          <w:b/>
          <w:bCs/>
          <w:color w:val="000000" w:themeColor="text1"/>
          <w:sz w:val="14"/>
          <w:szCs w:val="14"/>
        </w:rPr>
        <w:t xml:space="preserve">upplemental Table </w:t>
      </w:r>
      <w:r>
        <w:rPr>
          <w:b/>
          <w:bCs/>
          <w:color w:val="000000" w:themeColor="text1"/>
          <w:sz w:val="14"/>
          <w:szCs w:val="14"/>
        </w:rPr>
        <w:t>2</w:t>
      </w:r>
      <w:r w:rsidRPr="00B85D63">
        <w:rPr>
          <w:b/>
          <w:bCs/>
          <w:color w:val="000000" w:themeColor="text1"/>
          <w:sz w:val="14"/>
          <w:szCs w:val="14"/>
        </w:rPr>
        <w:t xml:space="preserve">. New-Onset Conduction </w:t>
      </w:r>
      <w:r>
        <w:rPr>
          <w:b/>
          <w:bCs/>
          <w:color w:val="000000" w:themeColor="text1"/>
          <w:sz w:val="14"/>
          <w:szCs w:val="14"/>
        </w:rPr>
        <w:t>Disturbances</w:t>
      </w:r>
      <w:r w:rsidRPr="00B85D63">
        <w:rPr>
          <w:b/>
          <w:bCs/>
          <w:color w:val="000000" w:themeColor="text1"/>
          <w:sz w:val="14"/>
          <w:szCs w:val="14"/>
        </w:rPr>
        <w:t xml:space="preserve"> Within 7 Days </w:t>
      </w:r>
      <w:r>
        <w:rPr>
          <w:b/>
          <w:bCs/>
          <w:color w:val="000000" w:themeColor="text1"/>
          <w:sz w:val="14"/>
          <w:szCs w:val="14"/>
        </w:rPr>
        <w:t>Aft</w:t>
      </w:r>
      <w:r w:rsidRPr="005C42C3">
        <w:rPr>
          <w:b/>
          <w:bCs/>
          <w:color w:val="000000" w:themeColor="text1"/>
          <w:sz w:val="14"/>
          <w:szCs w:val="14"/>
        </w:rPr>
        <w:t>e</w:t>
      </w:r>
      <w:r>
        <w:rPr>
          <w:b/>
          <w:bCs/>
          <w:color w:val="000000" w:themeColor="text1"/>
          <w:sz w:val="14"/>
          <w:szCs w:val="14"/>
        </w:rPr>
        <w:t xml:space="preserve">r </w:t>
      </w:r>
      <w:r w:rsidRPr="00B85D63">
        <w:rPr>
          <w:b/>
          <w:bCs/>
          <w:color w:val="000000" w:themeColor="text1"/>
          <w:sz w:val="14"/>
          <w:szCs w:val="14"/>
        </w:rPr>
        <w:t>TAVR by Valve Type</w:t>
      </w:r>
    </w:p>
    <w:tbl>
      <w:tblPr>
        <w:tblW w:w="126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0"/>
        <w:gridCol w:w="630"/>
        <w:gridCol w:w="720"/>
        <w:gridCol w:w="720"/>
        <w:gridCol w:w="630"/>
        <w:gridCol w:w="720"/>
        <w:gridCol w:w="720"/>
        <w:gridCol w:w="990"/>
        <w:gridCol w:w="630"/>
        <w:gridCol w:w="630"/>
        <w:gridCol w:w="810"/>
        <w:gridCol w:w="990"/>
        <w:gridCol w:w="990"/>
        <w:gridCol w:w="810"/>
        <w:gridCol w:w="890"/>
      </w:tblGrid>
      <w:tr w:rsidR="006D4D7F" w:rsidRPr="00001BAA" w14:paraId="718F3246" w14:textId="77777777" w:rsidTr="00E334A4">
        <w:trPr>
          <w:trHeight w:val="596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AFB69" w14:textId="77777777" w:rsidR="006D4D7F" w:rsidRPr="00F322B1" w:rsidRDefault="006D4D7F" w:rsidP="00E334A4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B9662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LBB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4D9AA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RBB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EFABD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IVC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61667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2:1 Bloc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63D12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3:1 Bloc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1923C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4:1 Block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3F891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Bifascicular Block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39450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LAF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D9F66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LPF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8D9D4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First-Degree AV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988AF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Second-Degree AVB: Mobitz Type 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D865A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Second-Degree AVB: Mobitz Type I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8104C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Third-Degree AV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61923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b/>
                <w:bCs/>
                <w:color w:val="000000" w:themeColor="text1"/>
                <w:sz w:val="12"/>
                <w:szCs w:val="12"/>
              </w:rPr>
              <w:t>Atrial Fibrillation/Flutter</w:t>
            </w:r>
          </w:p>
        </w:tc>
      </w:tr>
      <w:tr w:rsidR="006D4D7F" w:rsidRPr="00001BAA" w14:paraId="7ACAFFCD" w14:textId="77777777" w:rsidTr="00E334A4">
        <w:trPr>
          <w:trHeight w:val="403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88A1D" w14:textId="7CB29F06" w:rsidR="006D4D7F" w:rsidRPr="00F322B1" w:rsidRDefault="006D4D7F" w:rsidP="00E334A4">
            <w:pPr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Self-</w:t>
            </w:r>
            <w:r w:rsidR="00392B83">
              <w:rPr>
                <w:color w:val="000000" w:themeColor="text1"/>
                <w:sz w:val="12"/>
                <w:szCs w:val="12"/>
              </w:rPr>
              <w:t>E</w:t>
            </w:r>
            <w:r w:rsidRPr="00F322B1">
              <w:rPr>
                <w:color w:val="000000" w:themeColor="text1"/>
                <w:sz w:val="12"/>
                <w:szCs w:val="12"/>
              </w:rPr>
              <w:t xml:space="preserve">xpanding </w:t>
            </w:r>
            <w:r w:rsidR="00392B83">
              <w:rPr>
                <w:color w:val="000000" w:themeColor="text1"/>
                <w:sz w:val="12"/>
                <w:szCs w:val="12"/>
              </w:rPr>
              <w:t>V</w:t>
            </w:r>
            <w:r w:rsidRPr="00F322B1">
              <w:rPr>
                <w:color w:val="000000" w:themeColor="text1"/>
                <w:sz w:val="12"/>
                <w:szCs w:val="12"/>
              </w:rPr>
              <w:t>alves (n=36</w:t>
            </w:r>
            <w:r>
              <w:rPr>
                <w:color w:val="000000" w:themeColor="text1"/>
                <w:sz w:val="12"/>
                <w:szCs w:val="12"/>
              </w:rPr>
              <w:t>3</w:t>
            </w:r>
            <w:r w:rsidRPr="00F322B1">
              <w:rPr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7368E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4AC04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80BC4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830D8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6DC15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5F729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79818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28D09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97493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A113A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3D895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87EEE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A5025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1738F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</w:tr>
      <w:tr w:rsidR="006D4D7F" w:rsidRPr="00001BAA" w14:paraId="2ED05832" w14:textId="77777777" w:rsidTr="00E334A4">
        <w:trPr>
          <w:trHeight w:val="403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446EB" w14:textId="77777777" w:rsidR="006D4D7F" w:rsidRPr="00F322B1" w:rsidRDefault="006D4D7F" w:rsidP="00E334A4">
            <w:pPr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 xml:space="preserve">  Persistent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1917D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3</w:t>
            </w:r>
            <w:r>
              <w:rPr>
                <w:color w:val="000000" w:themeColor="text1"/>
                <w:sz w:val="12"/>
                <w:szCs w:val="12"/>
              </w:rPr>
              <w:t>9</w:t>
            </w:r>
            <w:r w:rsidRPr="00F322B1">
              <w:rPr>
                <w:color w:val="000000" w:themeColor="text1"/>
                <w:sz w:val="12"/>
                <w:szCs w:val="12"/>
              </w:rPr>
              <w:t xml:space="preserve"> (11%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76CBB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5 (1%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339BE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28 (8%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B18F1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8DD8D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81169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0C2EA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4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1%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22F5A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5 (1%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F46D7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DB14F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20 (6%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8277F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02076" w14:textId="77777777" w:rsidR="006D4D7F" w:rsidRPr="00F322B1" w:rsidRDefault="006D4D7F" w:rsidP="00E334A4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A02DF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36 (10%)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CDABE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>3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1%)</w:t>
            </w:r>
          </w:p>
        </w:tc>
      </w:tr>
      <w:tr w:rsidR="006D4D7F" w:rsidRPr="00001BAA" w14:paraId="43845B4D" w14:textId="77777777" w:rsidTr="00E334A4">
        <w:trPr>
          <w:trHeight w:val="333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45510" w14:textId="77777777" w:rsidR="006D4D7F" w:rsidRPr="00F322B1" w:rsidRDefault="006D4D7F" w:rsidP="00E334A4">
            <w:pPr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 xml:space="preserve">  </w:t>
            </w:r>
            <w:r>
              <w:rPr>
                <w:color w:val="000000" w:themeColor="text1"/>
                <w:sz w:val="12"/>
                <w:szCs w:val="12"/>
              </w:rPr>
              <w:t>Non-Persistent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00F4F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49 (1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3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>%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80648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7 (2%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5B950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19 (5%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2CFEB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2 (1%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F661E" w14:textId="77777777" w:rsidR="006D4D7F" w:rsidRPr="00F322B1" w:rsidRDefault="006D4D7F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D5E58" w14:textId="77777777" w:rsidR="006D4D7F" w:rsidRPr="00F322B1" w:rsidRDefault="006D4D7F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940D1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4 (1%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86CAA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14 (4%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D8E53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5</w:t>
            </w:r>
            <w:r w:rsidRPr="00F322B1">
              <w:rPr>
                <w:color w:val="000000" w:themeColor="text1"/>
                <w:sz w:val="12"/>
                <w:szCs w:val="12"/>
              </w:rPr>
              <w:t xml:space="preserve"> (1%)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9D474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44 (12%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838DC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2 (1%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A3E23" w14:textId="77777777" w:rsidR="006D4D7F" w:rsidRPr="00F322B1" w:rsidRDefault="006D4D7F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ECC56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8 (2%)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1D065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1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8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5%)</w:t>
            </w:r>
          </w:p>
        </w:tc>
      </w:tr>
      <w:tr w:rsidR="006D4D7F" w:rsidRPr="00001BAA" w14:paraId="13E86154" w14:textId="77777777" w:rsidTr="00E334A4">
        <w:trPr>
          <w:trHeight w:val="333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F840C" w14:textId="6C50B57F" w:rsidR="006D4D7F" w:rsidRPr="00F322B1" w:rsidRDefault="006D4D7F" w:rsidP="00E334A4">
            <w:pPr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Balloon </w:t>
            </w:r>
            <w:r w:rsidR="00392B83">
              <w:rPr>
                <w:color w:val="000000" w:themeColor="text1"/>
                <w:kern w:val="24"/>
                <w:sz w:val="12"/>
                <w:szCs w:val="12"/>
              </w:rPr>
              <w:t>E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xpandable </w:t>
            </w:r>
            <w:r w:rsidR="00392B83">
              <w:rPr>
                <w:color w:val="000000" w:themeColor="text1"/>
                <w:kern w:val="24"/>
                <w:sz w:val="12"/>
                <w:szCs w:val="12"/>
              </w:rPr>
              <w:t>V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>alves (n=370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997E0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44C35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C734E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06075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162A2" w14:textId="77777777" w:rsidR="006D4D7F" w:rsidRPr="00F322B1" w:rsidRDefault="006D4D7F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1E40D" w14:textId="77777777" w:rsidR="006D4D7F" w:rsidRPr="00F322B1" w:rsidRDefault="006D4D7F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6A2A8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B025D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682E0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7A417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EE298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7ABB2" w14:textId="77777777" w:rsidR="006D4D7F" w:rsidRPr="00F322B1" w:rsidRDefault="006D4D7F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2BAA2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EB311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</w:tr>
      <w:tr w:rsidR="006D4D7F" w:rsidRPr="00001BAA" w14:paraId="16EFC726" w14:textId="77777777" w:rsidTr="00E334A4">
        <w:trPr>
          <w:trHeight w:val="333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A984D" w14:textId="77777777" w:rsidR="006D4D7F" w:rsidRPr="00F322B1" w:rsidRDefault="006D4D7F" w:rsidP="00E334A4">
            <w:pPr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 xml:space="preserve">  Persistent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19212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063ECA">
              <w:rPr>
                <w:color w:val="000000" w:themeColor="text1"/>
                <w:kern w:val="24"/>
                <w:sz w:val="12"/>
                <w:szCs w:val="12"/>
              </w:rPr>
              <w:t>35 (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9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>%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D9D0C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>
              <w:rPr>
                <w:color w:val="000000" w:themeColor="text1"/>
                <w:kern w:val="24"/>
                <w:sz w:val="12"/>
                <w:szCs w:val="12"/>
              </w:rPr>
              <w:t xml:space="preserve">2 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>(1%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EAD66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2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7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7%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F0C4D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7D58A" w14:textId="77777777" w:rsidR="006D4D7F" w:rsidRPr="00F322B1" w:rsidRDefault="006D4D7F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7FACF" w14:textId="77777777" w:rsidR="006D4D7F" w:rsidRPr="00F322B1" w:rsidRDefault="006D4D7F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D8B5A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>
              <w:rPr>
                <w:color w:val="000000" w:themeColor="text1"/>
                <w:kern w:val="24"/>
                <w:sz w:val="12"/>
                <w:szCs w:val="12"/>
              </w:rPr>
              <w:t>0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0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>%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7BF5B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>
              <w:rPr>
                <w:color w:val="000000" w:themeColor="text1"/>
                <w:kern w:val="24"/>
                <w:sz w:val="12"/>
                <w:szCs w:val="12"/>
              </w:rPr>
              <w:t>3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1%)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4E0B8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DEACD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>
              <w:rPr>
                <w:color w:val="000000" w:themeColor="text1"/>
                <w:kern w:val="24"/>
                <w:sz w:val="12"/>
                <w:szCs w:val="12"/>
              </w:rPr>
              <w:t>18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5%)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5B342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ABD52" w14:textId="77777777" w:rsidR="006D4D7F" w:rsidRPr="00F322B1" w:rsidRDefault="006D4D7F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DE487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4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4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12%)</w:t>
            </w:r>
          </w:p>
        </w:tc>
        <w:tc>
          <w:tcPr>
            <w:tcW w:w="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5050E" w14:textId="77777777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>
              <w:rPr>
                <w:color w:val="000000" w:themeColor="text1"/>
                <w:kern w:val="24"/>
                <w:sz w:val="12"/>
                <w:szCs w:val="12"/>
              </w:rPr>
              <w:t>6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2%)</w:t>
            </w:r>
          </w:p>
        </w:tc>
      </w:tr>
      <w:tr w:rsidR="006D4D7F" w:rsidRPr="00001BAA" w14:paraId="666A7D5D" w14:textId="77777777" w:rsidTr="00E334A4">
        <w:trPr>
          <w:trHeight w:val="35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7C736" w14:textId="07B24E28" w:rsidR="006D4D7F" w:rsidRPr="00F322B1" w:rsidRDefault="006D4D7F" w:rsidP="00E334A4">
            <w:pPr>
              <w:rPr>
                <w:color w:val="000000" w:themeColor="text1"/>
                <w:sz w:val="12"/>
                <w:szCs w:val="12"/>
              </w:rPr>
            </w:pPr>
            <w:r w:rsidRPr="00F322B1">
              <w:rPr>
                <w:color w:val="000000" w:themeColor="text1"/>
                <w:sz w:val="12"/>
                <w:szCs w:val="12"/>
              </w:rPr>
              <w:t xml:space="preserve">  </w:t>
            </w:r>
            <w:r>
              <w:rPr>
                <w:color w:val="000000" w:themeColor="text1"/>
                <w:sz w:val="12"/>
                <w:szCs w:val="12"/>
              </w:rPr>
              <w:t>Non-Persistent</w:t>
            </w:r>
            <w:r w:rsidR="00392B83">
              <w:rPr>
                <w:color w:val="000000" w:themeColor="text1"/>
                <w:sz w:val="12"/>
                <w:szCs w:val="12"/>
              </w:rPr>
              <w:br/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22441" w14:textId="39122215" w:rsidR="006D4D7F" w:rsidRPr="00F322B1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4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7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1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3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>%)</w:t>
            </w:r>
            <w:r w:rsidR="00392B83">
              <w:rPr>
                <w:color w:val="000000" w:themeColor="text1"/>
                <w:kern w:val="24"/>
                <w:sz w:val="12"/>
                <w:szCs w:val="12"/>
              </w:rPr>
              <w:br/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9EE9B" w14:textId="77777777" w:rsidR="006D4D7F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>
              <w:rPr>
                <w:color w:val="000000" w:themeColor="text1"/>
                <w:kern w:val="24"/>
                <w:sz w:val="12"/>
                <w:szCs w:val="12"/>
              </w:rPr>
              <w:t>10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3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>%)</w:t>
            </w:r>
          </w:p>
          <w:p w14:paraId="4015AFF3" w14:textId="5E6D15CB" w:rsidR="00392B83" w:rsidRPr="00F322B1" w:rsidRDefault="00392B83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F98F2" w14:textId="77777777" w:rsidR="006D4D7F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3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2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9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>%)</w:t>
            </w:r>
          </w:p>
          <w:p w14:paraId="1B0BCB0E" w14:textId="3E736C54" w:rsidR="00392B83" w:rsidRPr="00F322B1" w:rsidRDefault="00392B83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9EDB7" w14:textId="77777777" w:rsidR="006D4D7F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2 (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1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>%)</w:t>
            </w:r>
          </w:p>
          <w:p w14:paraId="2E79A065" w14:textId="0A6B723B" w:rsidR="00392B83" w:rsidRPr="00F322B1" w:rsidRDefault="00392B83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5274F" w14:textId="77777777" w:rsidR="006D4D7F" w:rsidRDefault="006D4D7F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0</w:t>
            </w:r>
          </w:p>
          <w:p w14:paraId="0B0B0109" w14:textId="32F16CBC" w:rsidR="00392B83" w:rsidRPr="00F322B1" w:rsidRDefault="00392B83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E3C80" w14:textId="77777777" w:rsidR="006D4D7F" w:rsidRDefault="006D4D7F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0</w:t>
            </w:r>
          </w:p>
          <w:p w14:paraId="40336E8A" w14:textId="5C21F8AF" w:rsidR="00392B83" w:rsidRPr="00F322B1" w:rsidRDefault="00392B83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E342D" w14:textId="77777777" w:rsidR="006D4D7F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>
              <w:rPr>
                <w:color w:val="000000" w:themeColor="text1"/>
                <w:kern w:val="24"/>
                <w:sz w:val="12"/>
                <w:szCs w:val="12"/>
              </w:rPr>
              <w:t>8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2%)</w:t>
            </w:r>
          </w:p>
          <w:p w14:paraId="10248DC9" w14:textId="3A73B5B2" w:rsidR="00392B83" w:rsidRPr="00F322B1" w:rsidRDefault="00392B83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D365E" w14:textId="77777777" w:rsidR="006D4D7F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1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8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5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>%)</w:t>
            </w:r>
          </w:p>
          <w:p w14:paraId="65600FD7" w14:textId="2FF452E7" w:rsidR="00392B83" w:rsidRPr="00F322B1" w:rsidRDefault="00392B83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888D0" w14:textId="77777777" w:rsidR="006D4D7F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1 (0%)</w:t>
            </w:r>
          </w:p>
          <w:p w14:paraId="314C914F" w14:textId="3ABB94CE" w:rsidR="00392B83" w:rsidRPr="00F322B1" w:rsidRDefault="00392B83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C2BFF" w14:textId="77777777" w:rsidR="006D4D7F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1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6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4%)</w:t>
            </w:r>
          </w:p>
          <w:p w14:paraId="616F543F" w14:textId="7EB57591" w:rsidR="00392B83" w:rsidRPr="00F322B1" w:rsidRDefault="00392B83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6DC95" w14:textId="77777777" w:rsidR="006D4D7F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1 (0%)</w:t>
            </w:r>
          </w:p>
          <w:p w14:paraId="06FFD8D8" w14:textId="5AE093E7" w:rsidR="00392B83" w:rsidRPr="00F322B1" w:rsidRDefault="00392B83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2AE71" w14:textId="77777777" w:rsidR="006D4D7F" w:rsidRDefault="006D4D7F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0</w:t>
            </w:r>
          </w:p>
          <w:p w14:paraId="202E95C9" w14:textId="5A992DE6" w:rsidR="00392B83" w:rsidRPr="00F322B1" w:rsidRDefault="00392B83" w:rsidP="00E334A4">
            <w:pPr>
              <w:jc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E3D46" w14:textId="77777777" w:rsidR="006D4D7F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0</w:t>
            </w:r>
          </w:p>
          <w:p w14:paraId="36350627" w14:textId="4D6AEF61" w:rsidR="00392B83" w:rsidRPr="00F322B1" w:rsidRDefault="00392B83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D7C16" w14:textId="77777777" w:rsidR="006D4D7F" w:rsidRDefault="006D4D7F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  <w:r w:rsidRPr="00F322B1">
              <w:rPr>
                <w:color w:val="000000" w:themeColor="text1"/>
                <w:kern w:val="24"/>
                <w:sz w:val="12"/>
                <w:szCs w:val="12"/>
              </w:rPr>
              <w:t>1</w:t>
            </w:r>
            <w:r>
              <w:rPr>
                <w:color w:val="000000" w:themeColor="text1"/>
                <w:kern w:val="24"/>
                <w:sz w:val="12"/>
                <w:szCs w:val="12"/>
              </w:rPr>
              <w:t>9</w:t>
            </w:r>
            <w:r w:rsidRPr="00F322B1">
              <w:rPr>
                <w:color w:val="000000" w:themeColor="text1"/>
                <w:kern w:val="24"/>
                <w:sz w:val="12"/>
                <w:szCs w:val="12"/>
              </w:rPr>
              <w:t xml:space="preserve"> (5%)</w:t>
            </w:r>
          </w:p>
          <w:p w14:paraId="2B39E09C" w14:textId="12316286" w:rsidR="00392B83" w:rsidRPr="00F322B1" w:rsidRDefault="00392B83" w:rsidP="00E334A4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text1"/>
                <w:kern w:val="24"/>
                <w:sz w:val="12"/>
                <w:szCs w:val="12"/>
              </w:rPr>
            </w:pPr>
          </w:p>
        </w:tc>
      </w:tr>
    </w:tbl>
    <w:p w14:paraId="1E583792" w14:textId="77777777" w:rsidR="006D4D7F" w:rsidRDefault="006D4D7F" w:rsidP="006D4D7F">
      <w:pPr>
        <w:rPr>
          <w:sz w:val="12"/>
          <w:szCs w:val="12"/>
        </w:rPr>
      </w:pPr>
      <w:r w:rsidRPr="00706BE4">
        <w:rPr>
          <w:sz w:val="12"/>
          <w:szCs w:val="12"/>
        </w:rPr>
        <w:t>AVB = atrioventricular block</w:t>
      </w:r>
      <w:r>
        <w:rPr>
          <w:sz w:val="12"/>
          <w:szCs w:val="12"/>
        </w:rPr>
        <w:t>;</w:t>
      </w:r>
      <w:r w:rsidRPr="00074612">
        <w:rPr>
          <w:sz w:val="12"/>
          <w:szCs w:val="12"/>
        </w:rPr>
        <w:t xml:space="preserve"> </w:t>
      </w:r>
      <w:r w:rsidRPr="00D66019">
        <w:rPr>
          <w:sz w:val="12"/>
          <w:szCs w:val="12"/>
        </w:rPr>
        <w:t xml:space="preserve">IVCD = intraventricular conduction delay; LAFB = left anterior fascicular block; </w:t>
      </w:r>
      <w:r w:rsidRPr="00A66971">
        <w:rPr>
          <w:sz w:val="12"/>
          <w:szCs w:val="12"/>
        </w:rPr>
        <w:t xml:space="preserve">LBBB = left bundle branch block; </w:t>
      </w:r>
      <w:r w:rsidRPr="00721878">
        <w:rPr>
          <w:sz w:val="12"/>
          <w:szCs w:val="12"/>
        </w:rPr>
        <w:t xml:space="preserve">LPFB = left posterior fascicular block; </w:t>
      </w:r>
      <w:r w:rsidRPr="00B85D63">
        <w:rPr>
          <w:sz w:val="12"/>
          <w:szCs w:val="12"/>
        </w:rPr>
        <w:t xml:space="preserve">RBBB = </w:t>
      </w:r>
      <w:r w:rsidRPr="00074612">
        <w:rPr>
          <w:sz w:val="12"/>
          <w:szCs w:val="12"/>
        </w:rPr>
        <w:t>right bundle branch block</w:t>
      </w:r>
      <w:r>
        <w:rPr>
          <w:sz w:val="12"/>
          <w:szCs w:val="12"/>
        </w:rPr>
        <w:t>; TAVR = transcatheter aortic valve</w:t>
      </w:r>
    </w:p>
    <w:p w14:paraId="3958AD43" w14:textId="77777777" w:rsidR="006D4D7F" w:rsidRDefault="006D4D7F" w:rsidP="006D4D7F">
      <w:pPr>
        <w:rPr>
          <w:sz w:val="12"/>
          <w:szCs w:val="12"/>
        </w:rPr>
      </w:pPr>
    </w:p>
    <w:p w14:paraId="19FBB949" w14:textId="77777777" w:rsidR="006D4D7F" w:rsidRDefault="006D4D7F" w:rsidP="006D4D7F">
      <w:pPr>
        <w:rPr>
          <w:b/>
          <w:bCs/>
          <w:color w:val="000000" w:themeColor="text1"/>
        </w:rPr>
      </w:pPr>
    </w:p>
    <w:p w14:paraId="54FF7C10" w14:textId="77777777" w:rsidR="006D4D7F" w:rsidRPr="00AD048A" w:rsidRDefault="006D4D7F" w:rsidP="00130B45">
      <w:pPr>
        <w:rPr>
          <w:lang w:eastAsia="zh-CN"/>
        </w:rPr>
      </w:pPr>
    </w:p>
    <w:sectPr w:rsidR="006D4D7F" w:rsidRPr="00AD048A" w:rsidSect="00130B45">
      <w:endnotePr>
        <w:numFmt w:val="decimal"/>
      </w:endnotePr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F3383" w14:textId="77777777" w:rsidR="00232825" w:rsidRDefault="00232825" w:rsidP="00013442">
      <w:r>
        <w:separator/>
      </w:r>
    </w:p>
  </w:endnote>
  <w:endnote w:type="continuationSeparator" w:id="0">
    <w:p w14:paraId="633C7DCD" w14:textId="77777777" w:rsidR="00232825" w:rsidRDefault="00232825" w:rsidP="00013442">
      <w:r>
        <w:continuationSeparator/>
      </w:r>
    </w:p>
  </w:endnote>
  <w:endnote w:type="continuationNotice" w:id="1">
    <w:p w14:paraId="4C1D0729" w14:textId="77777777" w:rsidR="00232825" w:rsidRDefault="002328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EFA79" w14:textId="77777777" w:rsidR="00232825" w:rsidRDefault="00232825" w:rsidP="00013442">
      <w:r>
        <w:separator/>
      </w:r>
    </w:p>
  </w:footnote>
  <w:footnote w:type="continuationSeparator" w:id="0">
    <w:p w14:paraId="1BDC3F3E" w14:textId="77777777" w:rsidR="00232825" w:rsidRDefault="00232825" w:rsidP="00013442">
      <w:r>
        <w:continuationSeparator/>
      </w:r>
    </w:p>
  </w:footnote>
  <w:footnote w:type="continuationNotice" w:id="1">
    <w:p w14:paraId="3159ACBC" w14:textId="77777777" w:rsidR="00232825" w:rsidRDefault="0023282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A151A"/>
    <w:multiLevelType w:val="multilevel"/>
    <w:tmpl w:val="7EF4FA1E"/>
    <w:lvl w:ilvl="0">
      <w:start w:val="1"/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s20pxpta2sszper5zaxzsfjxwwedtwtswx2&quot;&gt;My EndNote Library&lt;record-ids&gt;&lt;item&gt;20&lt;/item&gt;&lt;item&gt;21&lt;/item&gt;&lt;item&gt;22&lt;/item&gt;&lt;item&gt;38&lt;/item&gt;&lt;item&gt;39&lt;/item&gt;&lt;item&gt;40&lt;/item&gt;&lt;item&gt;41&lt;/item&gt;&lt;item&gt;42&lt;/item&gt;&lt;item&gt;43&lt;/item&gt;&lt;item&gt;44&lt;/item&gt;&lt;item&gt;45&lt;/item&gt;&lt;item&gt;68&lt;/item&gt;&lt;item&gt;69&lt;/item&gt;&lt;item&gt;70&lt;/item&gt;&lt;item&gt;71&lt;/item&gt;&lt;/record-ids&gt;&lt;/item&gt;&lt;/Libraries&gt;"/>
  </w:docVars>
  <w:rsids>
    <w:rsidRoot w:val="0043768D"/>
    <w:rsid w:val="00000EB4"/>
    <w:rsid w:val="00000FA3"/>
    <w:rsid w:val="00002CDB"/>
    <w:rsid w:val="00003AB7"/>
    <w:rsid w:val="00003E8D"/>
    <w:rsid w:val="00010091"/>
    <w:rsid w:val="000104F6"/>
    <w:rsid w:val="00012285"/>
    <w:rsid w:val="0001320B"/>
    <w:rsid w:val="00013442"/>
    <w:rsid w:val="000144D8"/>
    <w:rsid w:val="000150CA"/>
    <w:rsid w:val="000156EB"/>
    <w:rsid w:val="000169B5"/>
    <w:rsid w:val="00021786"/>
    <w:rsid w:val="00021F95"/>
    <w:rsid w:val="00022930"/>
    <w:rsid w:val="00023C4D"/>
    <w:rsid w:val="000245ED"/>
    <w:rsid w:val="000249D1"/>
    <w:rsid w:val="000303B4"/>
    <w:rsid w:val="0003140A"/>
    <w:rsid w:val="000324EC"/>
    <w:rsid w:val="00033C04"/>
    <w:rsid w:val="00033E68"/>
    <w:rsid w:val="00034149"/>
    <w:rsid w:val="00034B39"/>
    <w:rsid w:val="00035F5F"/>
    <w:rsid w:val="00040AC2"/>
    <w:rsid w:val="00042DCC"/>
    <w:rsid w:val="00043794"/>
    <w:rsid w:val="00043D78"/>
    <w:rsid w:val="00044BAB"/>
    <w:rsid w:val="00044CFC"/>
    <w:rsid w:val="00045323"/>
    <w:rsid w:val="00053E61"/>
    <w:rsid w:val="0005448F"/>
    <w:rsid w:val="00054684"/>
    <w:rsid w:val="0006012A"/>
    <w:rsid w:val="0006143E"/>
    <w:rsid w:val="00062379"/>
    <w:rsid w:val="00062760"/>
    <w:rsid w:val="00062FAB"/>
    <w:rsid w:val="0006473B"/>
    <w:rsid w:val="000661D7"/>
    <w:rsid w:val="000664F1"/>
    <w:rsid w:val="00070CE5"/>
    <w:rsid w:val="000721EE"/>
    <w:rsid w:val="000741E8"/>
    <w:rsid w:val="00074AF3"/>
    <w:rsid w:val="000810A1"/>
    <w:rsid w:val="000835B3"/>
    <w:rsid w:val="0008468D"/>
    <w:rsid w:val="00084DA8"/>
    <w:rsid w:val="00084E3C"/>
    <w:rsid w:val="00085584"/>
    <w:rsid w:val="000864A2"/>
    <w:rsid w:val="00087EFC"/>
    <w:rsid w:val="0009178B"/>
    <w:rsid w:val="000928A1"/>
    <w:rsid w:val="00092EB6"/>
    <w:rsid w:val="00094B53"/>
    <w:rsid w:val="000A3AFF"/>
    <w:rsid w:val="000A4248"/>
    <w:rsid w:val="000A4794"/>
    <w:rsid w:val="000A4EBB"/>
    <w:rsid w:val="000A4F81"/>
    <w:rsid w:val="000A566A"/>
    <w:rsid w:val="000A56A2"/>
    <w:rsid w:val="000A7CBE"/>
    <w:rsid w:val="000B016F"/>
    <w:rsid w:val="000B0FB9"/>
    <w:rsid w:val="000B1824"/>
    <w:rsid w:val="000B1BA8"/>
    <w:rsid w:val="000B215E"/>
    <w:rsid w:val="000B2B23"/>
    <w:rsid w:val="000B32C0"/>
    <w:rsid w:val="000B440C"/>
    <w:rsid w:val="000B5970"/>
    <w:rsid w:val="000C043E"/>
    <w:rsid w:val="000C0805"/>
    <w:rsid w:val="000C0AAE"/>
    <w:rsid w:val="000C10C8"/>
    <w:rsid w:val="000C1F75"/>
    <w:rsid w:val="000C2046"/>
    <w:rsid w:val="000C2EB2"/>
    <w:rsid w:val="000C2F48"/>
    <w:rsid w:val="000C43A6"/>
    <w:rsid w:val="000C4813"/>
    <w:rsid w:val="000C4817"/>
    <w:rsid w:val="000C58FC"/>
    <w:rsid w:val="000C6F44"/>
    <w:rsid w:val="000C711E"/>
    <w:rsid w:val="000C762C"/>
    <w:rsid w:val="000D0431"/>
    <w:rsid w:val="000D17A7"/>
    <w:rsid w:val="000D4737"/>
    <w:rsid w:val="000D6386"/>
    <w:rsid w:val="000D774F"/>
    <w:rsid w:val="000D7E3A"/>
    <w:rsid w:val="000E1137"/>
    <w:rsid w:val="000E1EF1"/>
    <w:rsid w:val="000E3857"/>
    <w:rsid w:val="000E4082"/>
    <w:rsid w:val="000E5714"/>
    <w:rsid w:val="000F06AA"/>
    <w:rsid w:val="000F282D"/>
    <w:rsid w:val="000F3204"/>
    <w:rsid w:val="000F3C4E"/>
    <w:rsid w:val="000F4BEB"/>
    <w:rsid w:val="000F62A6"/>
    <w:rsid w:val="000F70CF"/>
    <w:rsid w:val="00100847"/>
    <w:rsid w:val="001008B1"/>
    <w:rsid w:val="001015F4"/>
    <w:rsid w:val="00101BFB"/>
    <w:rsid w:val="00101F30"/>
    <w:rsid w:val="00102123"/>
    <w:rsid w:val="00104010"/>
    <w:rsid w:val="0010461F"/>
    <w:rsid w:val="001063BD"/>
    <w:rsid w:val="001064C6"/>
    <w:rsid w:val="00112731"/>
    <w:rsid w:val="001130D3"/>
    <w:rsid w:val="00113BC6"/>
    <w:rsid w:val="00114856"/>
    <w:rsid w:val="00114FE2"/>
    <w:rsid w:val="001162CD"/>
    <w:rsid w:val="00116D17"/>
    <w:rsid w:val="00116DCF"/>
    <w:rsid w:val="00117414"/>
    <w:rsid w:val="00117D23"/>
    <w:rsid w:val="0012233A"/>
    <w:rsid w:val="0012238B"/>
    <w:rsid w:val="00122C30"/>
    <w:rsid w:val="00123B27"/>
    <w:rsid w:val="00124A8C"/>
    <w:rsid w:val="00127E16"/>
    <w:rsid w:val="001305C7"/>
    <w:rsid w:val="00130B45"/>
    <w:rsid w:val="00131EE1"/>
    <w:rsid w:val="00132E27"/>
    <w:rsid w:val="00134FA1"/>
    <w:rsid w:val="001353E0"/>
    <w:rsid w:val="00135658"/>
    <w:rsid w:val="0014139F"/>
    <w:rsid w:val="00142199"/>
    <w:rsid w:val="00143C8D"/>
    <w:rsid w:val="00143D6C"/>
    <w:rsid w:val="001459DA"/>
    <w:rsid w:val="0014675F"/>
    <w:rsid w:val="0014694A"/>
    <w:rsid w:val="001515FD"/>
    <w:rsid w:val="00152E32"/>
    <w:rsid w:val="001533D3"/>
    <w:rsid w:val="00153856"/>
    <w:rsid w:val="001538C8"/>
    <w:rsid w:val="00153B3C"/>
    <w:rsid w:val="00154A71"/>
    <w:rsid w:val="00154FBC"/>
    <w:rsid w:val="001559D7"/>
    <w:rsid w:val="00156AFB"/>
    <w:rsid w:val="00157DE4"/>
    <w:rsid w:val="0016100B"/>
    <w:rsid w:val="001617D3"/>
    <w:rsid w:val="001628BA"/>
    <w:rsid w:val="00162FB2"/>
    <w:rsid w:val="0016318E"/>
    <w:rsid w:val="00164735"/>
    <w:rsid w:val="00165F7A"/>
    <w:rsid w:val="001719EC"/>
    <w:rsid w:val="0017290F"/>
    <w:rsid w:val="00173293"/>
    <w:rsid w:val="00175B98"/>
    <w:rsid w:val="00176704"/>
    <w:rsid w:val="001818CB"/>
    <w:rsid w:val="00183EB3"/>
    <w:rsid w:val="001840B9"/>
    <w:rsid w:val="001903AE"/>
    <w:rsid w:val="00190AF0"/>
    <w:rsid w:val="001936B8"/>
    <w:rsid w:val="0019462C"/>
    <w:rsid w:val="00195355"/>
    <w:rsid w:val="0019550A"/>
    <w:rsid w:val="00196EBE"/>
    <w:rsid w:val="00197F3E"/>
    <w:rsid w:val="001A1A33"/>
    <w:rsid w:val="001A1EAD"/>
    <w:rsid w:val="001A3ACF"/>
    <w:rsid w:val="001A635A"/>
    <w:rsid w:val="001A6BFE"/>
    <w:rsid w:val="001B2AD9"/>
    <w:rsid w:val="001B2CB9"/>
    <w:rsid w:val="001B30CB"/>
    <w:rsid w:val="001B3150"/>
    <w:rsid w:val="001B3606"/>
    <w:rsid w:val="001B4BEB"/>
    <w:rsid w:val="001B52C1"/>
    <w:rsid w:val="001B69F9"/>
    <w:rsid w:val="001B6B67"/>
    <w:rsid w:val="001C11C7"/>
    <w:rsid w:val="001C2075"/>
    <w:rsid w:val="001C2F91"/>
    <w:rsid w:val="001C35EE"/>
    <w:rsid w:val="001C38EB"/>
    <w:rsid w:val="001C48E2"/>
    <w:rsid w:val="001C5771"/>
    <w:rsid w:val="001C78D6"/>
    <w:rsid w:val="001C7B2E"/>
    <w:rsid w:val="001D0C15"/>
    <w:rsid w:val="001D10C0"/>
    <w:rsid w:val="001D17C5"/>
    <w:rsid w:val="001D1D67"/>
    <w:rsid w:val="001D2355"/>
    <w:rsid w:val="001D2894"/>
    <w:rsid w:val="001D2B92"/>
    <w:rsid w:val="001D341E"/>
    <w:rsid w:val="001D7938"/>
    <w:rsid w:val="001E0979"/>
    <w:rsid w:val="001E31D0"/>
    <w:rsid w:val="001E337E"/>
    <w:rsid w:val="001E412E"/>
    <w:rsid w:val="001E51E5"/>
    <w:rsid w:val="001E716C"/>
    <w:rsid w:val="001F007D"/>
    <w:rsid w:val="001F05FE"/>
    <w:rsid w:val="001F093D"/>
    <w:rsid w:val="001F11A9"/>
    <w:rsid w:val="001F2A3B"/>
    <w:rsid w:val="001F30B8"/>
    <w:rsid w:val="001F3FF8"/>
    <w:rsid w:val="001F4AE5"/>
    <w:rsid w:val="001F7909"/>
    <w:rsid w:val="001F79DC"/>
    <w:rsid w:val="00200FC9"/>
    <w:rsid w:val="0020140B"/>
    <w:rsid w:val="00202946"/>
    <w:rsid w:val="00202E6B"/>
    <w:rsid w:val="00206BCF"/>
    <w:rsid w:val="0020713E"/>
    <w:rsid w:val="002106C2"/>
    <w:rsid w:val="00212E99"/>
    <w:rsid w:val="00215248"/>
    <w:rsid w:val="00215635"/>
    <w:rsid w:val="00221C9D"/>
    <w:rsid w:val="00225480"/>
    <w:rsid w:val="00226058"/>
    <w:rsid w:val="002265BB"/>
    <w:rsid w:val="0022688A"/>
    <w:rsid w:val="00226DE8"/>
    <w:rsid w:val="00227F28"/>
    <w:rsid w:val="00231170"/>
    <w:rsid w:val="00231497"/>
    <w:rsid w:val="00231FF4"/>
    <w:rsid w:val="002325A6"/>
    <w:rsid w:val="00232825"/>
    <w:rsid w:val="00234497"/>
    <w:rsid w:val="002349CF"/>
    <w:rsid w:val="00234B4F"/>
    <w:rsid w:val="002355E8"/>
    <w:rsid w:val="00235AAC"/>
    <w:rsid w:val="00235AC0"/>
    <w:rsid w:val="00235F04"/>
    <w:rsid w:val="002361B5"/>
    <w:rsid w:val="002370EF"/>
    <w:rsid w:val="002407B6"/>
    <w:rsid w:val="002407F7"/>
    <w:rsid w:val="00243006"/>
    <w:rsid w:val="00243C9A"/>
    <w:rsid w:val="002440CF"/>
    <w:rsid w:val="0024486D"/>
    <w:rsid w:val="00244BAC"/>
    <w:rsid w:val="002460B6"/>
    <w:rsid w:val="00246BAD"/>
    <w:rsid w:val="002474F8"/>
    <w:rsid w:val="00250001"/>
    <w:rsid w:val="002510EE"/>
    <w:rsid w:val="0025113A"/>
    <w:rsid w:val="00251B80"/>
    <w:rsid w:val="00251CA3"/>
    <w:rsid w:val="002542B5"/>
    <w:rsid w:val="00254616"/>
    <w:rsid w:val="002550E7"/>
    <w:rsid w:val="0025577F"/>
    <w:rsid w:val="00255A8F"/>
    <w:rsid w:val="002560CF"/>
    <w:rsid w:val="00257B24"/>
    <w:rsid w:val="00262556"/>
    <w:rsid w:val="002625BF"/>
    <w:rsid w:val="00266B01"/>
    <w:rsid w:val="00266CA5"/>
    <w:rsid w:val="00270DD4"/>
    <w:rsid w:val="002712D8"/>
    <w:rsid w:val="00272CC5"/>
    <w:rsid w:val="0028230B"/>
    <w:rsid w:val="002824F2"/>
    <w:rsid w:val="00282911"/>
    <w:rsid w:val="00283A3C"/>
    <w:rsid w:val="00284371"/>
    <w:rsid w:val="002904A8"/>
    <w:rsid w:val="00290EDA"/>
    <w:rsid w:val="002927A5"/>
    <w:rsid w:val="00296411"/>
    <w:rsid w:val="00296A93"/>
    <w:rsid w:val="00296CEA"/>
    <w:rsid w:val="002A033F"/>
    <w:rsid w:val="002A3288"/>
    <w:rsid w:val="002A4711"/>
    <w:rsid w:val="002B016B"/>
    <w:rsid w:val="002B1098"/>
    <w:rsid w:val="002B13A6"/>
    <w:rsid w:val="002B4AF9"/>
    <w:rsid w:val="002B4ED7"/>
    <w:rsid w:val="002C03C3"/>
    <w:rsid w:val="002C3791"/>
    <w:rsid w:val="002C7A8B"/>
    <w:rsid w:val="002D0BE9"/>
    <w:rsid w:val="002D1A0B"/>
    <w:rsid w:val="002D4322"/>
    <w:rsid w:val="002D4488"/>
    <w:rsid w:val="002D4D37"/>
    <w:rsid w:val="002D4DCA"/>
    <w:rsid w:val="002D5206"/>
    <w:rsid w:val="002E0234"/>
    <w:rsid w:val="002E07CA"/>
    <w:rsid w:val="002E1F26"/>
    <w:rsid w:val="002E3968"/>
    <w:rsid w:val="002E4441"/>
    <w:rsid w:val="002E625F"/>
    <w:rsid w:val="002E6988"/>
    <w:rsid w:val="002E6FC6"/>
    <w:rsid w:val="002E7ACC"/>
    <w:rsid w:val="002F1B22"/>
    <w:rsid w:val="002F243A"/>
    <w:rsid w:val="002F42C1"/>
    <w:rsid w:val="002F4812"/>
    <w:rsid w:val="002F48C1"/>
    <w:rsid w:val="002F4F38"/>
    <w:rsid w:val="002F5060"/>
    <w:rsid w:val="002F519C"/>
    <w:rsid w:val="003032BB"/>
    <w:rsid w:val="003067FE"/>
    <w:rsid w:val="003133CB"/>
    <w:rsid w:val="00314289"/>
    <w:rsid w:val="00315103"/>
    <w:rsid w:val="00315A69"/>
    <w:rsid w:val="00316ED8"/>
    <w:rsid w:val="003213A5"/>
    <w:rsid w:val="00321689"/>
    <w:rsid w:val="00321E5E"/>
    <w:rsid w:val="00322859"/>
    <w:rsid w:val="003233D1"/>
    <w:rsid w:val="00325007"/>
    <w:rsid w:val="0032501E"/>
    <w:rsid w:val="00326387"/>
    <w:rsid w:val="003264A6"/>
    <w:rsid w:val="00326AB7"/>
    <w:rsid w:val="00326E4A"/>
    <w:rsid w:val="00326EE8"/>
    <w:rsid w:val="00332BE7"/>
    <w:rsid w:val="0033497C"/>
    <w:rsid w:val="00337BFD"/>
    <w:rsid w:val="00340381"/>
    <w:rsid w:val="003413CE"/>
    <w:rsid w:val="0034306D"/>
    <w:rsid w:val="00343F44"/>
    <w:rsid w:val="00344A51"/>
    <w:rsid w:val="00345720"/>
    <w:rsid w:val="00346282"/>
    <w:rsid w:val="003468C6"/>
    <w:rsid w:val="00351349"/>
    <w:rsid w:val="00351933"/>
    <w:rsid w:val="00351B73"/>
    <w:rsid w:val="00352673"/>
    <w:rsid w:val="003532EB"/>
    <w:rsid w:val="0035416A"/>
    <w:rsid w:val="00357A42"/>
    <w:rsid w:val="00362A5F"/>
    <w:rsid w:val="00364469"/>
    <w:rsid w:val="00370E27"/>
    <w:rsid w:val="003712E3"/>
    <w:rsid w:val="00372055"/>
    <w:rsid w:val="0037235D"/>
    <w:rsid w:val="003736B3"/>
    <w:rsid w:val="00373E1A"/>
    <w:rsid w:val="00374769"/>
    <w:rsid w:val="003751E2"/>
    <w:rsid w:val="00375516"/>
    <w:rsid w:val="003755CE"/>
    <w:rsid w:val="00376371"/>
    <w:rsid w:val="00381C2D"/>
    <w:rsid w:val="00386C6D"/>
    <w:rsid w:val="0038700E"/>
    <w:rsid w:val="003903B8"/>
    <w:rsid w:val="00390B67"/>
    <w:rsid w:val="0039279B"/>
    <w:rsid w:val="00392A3E"/>
    <w:rsid w:val="00392AA6"/>
    <w:rsid w:val="00392B83"/>
    <w:rsid w:val="00394459"/>
    <w:rsid w:val="003954A2"/>
    <w:rsid w:val="003A4F43"/>
    <w:rsid w:val="003A7CDD"/>
    <w:rsid w:val="003B561E"/>
    <w:rsid w:val="003B5B07"/>
    <w:rsid w:val="003B5B59"/>
    <w:rsid w:val="003B5D0F"/>
    <w:rsid w:val="003C24B8"/>
    <w:rsid w:val="003C31EC"/>
    <w:rsid w:val="003C5270"/>
    <w:rsid w:val="003C57E8"/>
    <w:rsid w:val="003C5DDA"/>
    <w:rsid w:val="003C6DF0"/>
    <w:rsid w:val="003C720B"/>
    <w:rsid w:val="003D1270"/>
    <w:rsid w:val="003D1904"/>
    <w:rsid w:val="003D2E77"/>
    <w:rsid w:val="003D39A4"/>
    <w:rsid w:val="003D48B2"/>
    <w:rsid w:val="003D7443"/>
    <w:rsid w:val="003E3051"/>
    <w:rsid w:val="003E3C18"/>
    <w:rsid w:val="003E544F"/>
    <w:rsid w:val="003E6C3D"/>
    <w:rsid w:val="003E6DDF"/>
    <w:rsid w:val="003E71A1"/>
    <w:rsid w:val="003F2BD6"/>
    <w:rsid w:val="003F344D"/>
    <w:rsid w:val="003F37CF"/>
    <w:rsid w:val="003F38A7"/>
    <w:rsid w:val="003F41DF"/>
    <w:rsid w:val="003F4305"/>
    <w:rsid w:val="003F441C"/>
    <w:rsid w:val="003F45D3"/>
    <w:rsid w:val="003F6059"/>
    <w:rsid w:val="003F6C09"/>
    <w:rsid w:val="003F6EF0"/>
    <w:rsid w:val="00401255"/>
    <w:rsid w:val="0040664F"/>
    <w:rsid w:val="00410F8A"/>
    <w:rsid w:val="00412288"/>
    <w:rsid w:val="004122E3"/>
    <w:rsid w:val="00412CDA"/>
    <w:rsid w:val="0041526C"/>
    <w:rsid w:val="0041614D"/>
    <w:rsid w:val="00417480"/>
    <w:rsid w:val="004178AD"/>
    <w:rsid w:val="004205AB"/>
    <w:rsid w:val="00426F52"/>
    <w:rsid w:val="00427831"/>
    <w:rsid w:val="00427CAD"/>
    <w:rsid w:val="00427FE3"/>
    <w:rsid w:val="0043017C"/>
    <w:rsid w:val="00430520"/>
    <w:rsid w:val="00432428"/>
    <w:rsid w:val="00432F03"/>
    <w:rsid w:val="00433549"/>
    <w:rsid w:val="0043768D"/>
    <w:rsid w:val="0044090D"/>
    <w:rsid w:val="00440A35"/>
    <w:rsid w:val="00441099"/>
    <w:rsid w:val="00441EC1"/>
    <w:rsid w:val="00442148"/>
    <w:rsid w:val="004426CB"/>
    <w:rsid w:val="004429AD"/>
    <w:rsid w:val="00443019"/>
    <w:rsid w:val="004436FE"/>
    <w:rsid w:val="00446D4C"/>
    <w:rsid w:val="004477DE"/>
    <w:rsid w:val="004507CA"/>
    <w:rsid w:val="00451559"/>
    <w:rsid w:val="00451C2E"/>
    <w:rsid w:val="004530D2"/>
    <w:rsid w:val="00454574"/>
    <w:rsid w:val="00455552"/>
    <w:rsid w:val="00456889"/>
    <w:rsid w:val="004572B2"/>
    <w:rsid w:val="004579A4"/>
    <w:rsid w:val="00463627"/>
    <w:rsid w:val="004654B9"/>
    <w:rsid w:val="004668E5"/>
    <w:rsid w:val="0046716C"/>
    <w:rsid w:val="00471E99"/>
    <w:rsid w:val="00473A17"/>
    <w:rsid w:val="00474A99"/>
    <w:rsid w:val="004754DA"/>
    <w:rsid w:val="00475E0F"/>
    <w:rsid w:val="0047706B"/>
    <w:rsid w:val="00477956"/>
    <w:rsid w:val="0048058C"/>
    <w:rsid w:val="00480E66"/>
    <w:rsid w:val="00481033"/>
    <w:rsid w:val="004818F6"/>
    <w:rsid w:val="004820AD"/>
    <w:rsid w:val="004850C1"/>
    <w:rsid w:val="00492379"/>
    <w:rsid w:val="004935F8"/>
    <w:rsid w:val="00494BA2"/>
    <w:rsid w:val="00496213"/>
    <w:rsid w:val="00497B60"/>
    <w:rsid w:val="00497C63"/>
    <w:rsid w:val="004A5F01"/>
    <w:rsid w:val="004A6201"/>
    <w:rsid w:val="004A62FE"/>
    <w:rsid w:val="004A6483"/>
    <w:rsid w:val="004A6A76"/>
    <w:rsid w:val="004A6D78"/>
    <w:rsid w:val="004B0CF7"/>
    <w:rsid w:val="004B3D3F"/>
    <w:rsid w:val="004B3D96"/>
    <w:rsid w:val="004B4356"/>
    <w:rsid w:val="004B4597"/>
    <w:rsid w:val="004B4709"/>
    <w:rsid w:val="004B497F"/>
    <w:rsid w:val="004B7062"/>
    <w:rsid w:val="004C502C"/>
    <w:rsid w:val="004C6D0A"/>
    <w:rsid w:val="004C72E3"/>
    <w:rsid w:val="004D060F"/>
    <w:rsid w:val="004D1EF3"/>
    <w:rsid w:val="004D2CBA"/>
    <w:rsid w:val="004D3375"/>
    <w:rsid w:val="004D3A9E"/>
    <w:rsid w:val="004D5148"/>
    <w:rsid w:val="004D5319"/>
    <w:rsid w:val="004D6E3B"/>
    <w:rsid w:val="004D7471"/>
    <w:rsid w:val="004E00A0"/>
    <w:rsid w:val="004E127A"/>
    <w:rsid w:val="004E2E38"/>
    <w:rsid w:val="004E5B18"/>
    <w:rsid w:val="004F10DC"/>
    <w:rsid w:val="004F276E"/>
    <w:rsid w:val="004F2872"/>
    <w:rsid w:val="004F639E"/>
    <w:rsid w:val="004F7E63"/>
    <w:rsid w:val="00500C39"/>
    <w:rsid w:val="0050322D"/>
    <w:rsid w:val="00504552"/>
    <w:rsid w:val="00505571"/>
    <w:rsid w:val="00507D64"/>
    <w:rsid w:val="00510C60"/>
    <w:rsid w:val="00511890"/>
    <w:rsid w:val="00512BA2"/>
    <w:rsid w:val="0051471B"/>
    <w:rsid w:val="00516385"/>
    <w:rsid w:val="00517596"/>
    <w:rsid w:val="00517C0A"/>
    <w:rsid w:val="005203D5"/>
    <w:rsid w:val="0052052A"/>
    <w:rsid w:val="00521259"/>
    <w:rsid w:val="00521C11"/>
    <w:rsid w:val="00522512"/>
    <w:rsid w:val="00524897"/>
    <w:rsid w:val="00524E4F"/>
    <w:rsid w:val="005266C0"/>
    <w:rsid w:val="00527161"/>
    <w:rsid w:val="00530CD6"/>
    <w:rsid w:val="00532008"/>
    <w:rsid w:val="00532524"/>
    <w:rsid w:val="00532CAC"/>
    <w:rsid w:val="00533FC6"/>
    <w:rsid w:val="0053469D"/>
    <w:rsid w:val="00536DB1"/>
    <w:rsid w:val="00536F4B"/>
    <w:rsid w:val="00537D9F"/>
    <w:rsid w:val="00541DD6"/>
    <w:rsid w:val="005429C7"/>
    <w:rsid w:val="005436AA"/>
    <w:rsid w:val="00544ADC"/>
    <w:rsid w:val="005465C4"/>
    <w:rsid w:val="005500B3"/>
    <w:rsid w:val="005504A8"/>
    <w:rsid w:val="00551EDC"/>
    <w:rsid w:val="005543A8"/>
    <w:rsid w:val="00554703"/>
    <w:rsid w:val="0055606F"/>
    <w:rsid w:val="00560661"/>
    <w:rsid w:val="00561F68"/>
    <w:rsid w:val="00563C8D"/>
    <w:rsid w:val="00564CCB"/>
    <w:rsid w:val="00564EF8"/>
    <w:rsid w:val="00566423"/>
    <w:rsid w:val="00566C0E"/>
    <w:rsid w:val="00570D7F"/>
    <w:rsid w:val="00572158"/>
    <w:rsid w:val="005729C5"/>
    <w:rsid w:val="00573AA7"/>
    <w:rsid w:val="005761E4"/>
    <w:rsid w:val="00580470"/>
    <w:rsid w:val="00581103"/>
    <w:rsid w:val="005818A6"/>
    <w:rsid w:val="0058352A"/>
    <w:rsid w:val="00583CE5"/>
    <w:rsid w:val="005850D5"/>
    <w:rsid w:val="00592591"/>
    <w:rsid w:val="00596C6C"/>
    <w:rsid w:val="0059714F"/>
    <w:rsid w:val="005A4C00"/>
    <w:rsid w:val="005B04B0"/>
    <w:rsid w:val="005B13FC"/>
    <w:rsid w:val="005B1509"/>
    <w:rsid w:val="005B1902"/>
    <w:rsid w:val="005B37E1"/>
    <w:rsid w:val="005B392E"/>
    <w:rsid w:val="005B463B"/>
    <w:rsid w:val="005B4A72"/>
    <w:rsid w:val="005B51A4"/>
    <w:rsid w:val="005B59BF"/>
    <w:rsid w:val="005B5A25"/>
    <w:rsid w:val="005B7066"/>
    <w:rsid w:val="005B75BB"/>
    <w:rsid w:val="005C2B7D"/>
    <w:rsid w:val="005C3ED8"/>
    <w:rsid w:val="005C42C3"/>
    <w:rsid w:val="005C4C37"/>
    <w:rsid w:val="005C4F32"/>
    <w:rsid w:val="005C7FBC"/>
    <w:rsid w:val="005D2049"/>
    <w:rsid w:val="005D3CD2"/>
    <w:rsid w:val="005D4687"/>
    <w:rsid w:val="005E039A"/>
    <w:rsid w:val="005E0759"/>
    <w:rsid w:val="005E3A42"/>
    <w:rsid w:val="005E41FA"/>
    <w:rsid w:val="005E5275"/>
    <w:rsid w:val="005F2694"/>
    <w:rsid w:val="005F341B"/>
    <w:rsid w:val="005F3F6D"/>
    <w:rsid w:val="005F43C9"/>
    <w:rsid w:val="005F4C1E"/>
    <w:rsid w:val="006001AA"/>
    <w:rsid w:val="00603729"/>
    <w:rsid w:val="00604A85"/>
    <w:rsid w:val="00604AD4"/>
    <w:rsid w:val="00605FB7"/>
    <w:rsid w:val="006108AD"/>
    <w:rsid w:val="00612F9D"/>
    <w:rsid w:val="00612FC6"/>
    <w:rsid w:val="0061485A"/>
    <w:rsid w:val="00614CB6"/>
    <w:rsid w:val="00615B6F"/>
    <w:rsid w:val="00615F16"/>
    <w:rsid w:val="006175CF"/>
    <w:rsid w:val="00617779"/>
    <w:rsid w:val="006178CD"/>
    <w:rsid w:val="00620F6F"/>
    <w:rsid w:val="0062141E"/>
    <w:rsid w:val="006216FC"/>
    <w:rsid w:val="00621ED7"/>
    <w:rsid w:val="006232D0"/>
    <w:rsid w:val="00623A11"/>
    <w:rsid w:val="00624F50"/>
    <w:rsid w:val="00625AB9"/>
    <w:rsid w:val="00627AA7"/>
    <w:rsid w:val="00631773"/>
    <w:rsid w:val="006329D8"/>
    <w:rsid w:val="00632EDC"/>
    <w:rsid w:val="00633085"/>
    <w:rsid w:val="00634813"/>
    <w:rsid w:val="00634C93"/>
    <w:rsid w:val="00636843"/>
    <w:rsid w:val="00637944"/>
    <w:rsid w:val="00637FA4"/>
    <w:rsid w:val="00641A53"/>
    <w:rsid w:val="00642E3B"/>
    <w:rsid w:val="00643013"/>
    <w:rsid w:val="006436C8"/>
    <w:rsid w:val="00644196"/>
    <w:rsid w:val="00644431"/>
    <w:rsid w:val="006444EF"/>
    <w:rsid w:val="00647083"/>
    <w:rsid w:val="00647300"/>
    <w:rsid w:val="00651B87"/>
    <w:rsid w:val="00652450"/>
    <w:rsid w:val="0065355C"/>
    <w:rsid w:val="00654377"/>
    <w:rsid w:val="00654556"/>
    <w:rsid w:val="00654667"/>
    <w:rsid w:val="00657309"/>
    <w:rsid w:val="0065780C"/>
    <w:rsid w:val="00662F0A"/>
    <w:rsid w:val="006642B2"/>
    <w:rsid w:val="006655D7"/>
    <w:rsid w:val="00665B90"/>
    <w:rsid w:val="006677E7"/>
    <w:rsid w:val="00667F76"/>
    <w:rsid w:val="00671DB0"/>
    <w:rsid w:val="00672C0A"/>
    <w:rsid w:val="006734E3"/>
    <w:rsid w:val="00673842"/>
    <w:rsid w:val="00673F91"/>
    <w:rsid w:val="0067551D"/>
    <w:rsid w:val="00676A8D"/>
    <w:rsid w:val="006775E4"/>
    <w:rsid w:val="00683659"/>
    <w:rsid w:val="00684AE3"/>
    <w:rsid w:val="0068502E"/>
    <w:rsid w:val="00686706"/>
    <w:rsid w:val="006913FA"/>
    <w:rsid w:val="00691D65"/>
    <w:rsid w:val="00695DAF"/>
    <w:rsid w:val="006A0DDB"/>
    <w:rsid w:val="006A1240"/>
    <w:rsid w:val="006A3351"/>
    <w:rsid w:val="006A34CE"/>
    <w:rsid w:val="006A4BD3"/>
    <w:rsid w:val="006A665A"/>
    <w:rsid w:val="006A68B1"/>
    <w:rsid w:val="006A7922"/>
    <w:rsid w:val="006B036D"/>
    <w:rsid w:val="006B106A"/>
    <w:rsid w:val="006B2664"/>
    <w:rsid w:val="006B3B28"/>
    <w:rsid w:val="006B628F"/>
    <w:rsid w:val="006B6B96"/>
    <w:rsid w:val="006B721B"/>
    <w:rsid w:val="006B7BDE"/>
    <w:rsid w:val="006C0161"/>
    <w:rsid w:val="006C1EC2"/>
    <w:rsid w:val="006C2F45"/>
    <w:rsid w:val="006C6F9C"/>
    <w:rsid w:val="006C71D5"/>
    <w:rsid w:val="006D079B"/>
    <w:rsid w:val="006D437C"/>
    <w:rsid w:val="006D4D7F"/>
    <w:rsid w:val="006D54DA"/>
    <w:rsid w:val="006D6275"/>
    <w:rsid w:val="006D7A6C"/>
    <w:rsid w:val="006D7C2B"/>
    <w:rsid w:val="006E4CC1"/>
    <w:rsid w:val="006E4F83"/>
    <w:rsid w:val="006E4FCE"/>
    <w:rsid w:val="006E5749"/>
    <w:rsid w:val="006E758F"/>
    <w:rsid w:val="006F0B7A"/>
    <w:rsid w:val="006F1A29"/>
    <w:rsid w:val="006F3151"/>
    <w:rsid w:val="006F3BD9"/>
    <w:rsid w:val="006F4B06"/>
    <w:rsid w:val="006F598E"/>
    <w:rsid w:val="006F76F9"/>
    <w:rsid w:val="0070040D"/>
    <w:rsid w:val="0070064D"/>
    <w:rsid w:val="0070071B"/>
    <w:rsid w:val="00700D33"/>
    <w:rsid w:val="00704F67"/>
    <w:rsid w:val="00705048"/>
    <w:rsid w:val="00706247"/>
    <w:rsid w:val="00707A06"/>
    <w:rsid w:val="0071075D"/>
    <w:rsid w:val="007121A0"/>
    <w:rsid w:val="0071244F"/>
    <w:rsid w:val="00712C1B"/>
    <w:rsid w:val="00720EB1"/>
    <w:rsid w:val="00724085"/>
    <w:rsid w:val="00724383"/>
    <w:rsid w:val="00724444"/>
    <w:rsid w:val="007257E4"/>
    <w:rsid w:val="00725A64"/>
    <w:rsid w:val="00725CEC"/>
    <w:rsid w:val="00727C53"/>
    <w:rsid w:val="007312AF"/>
    <w:rsid w:val="007315F8"/>
    <w:rsid w:val="0073790C"/>
    <w:rsid w:val="00743929"/>
    <w:rsid w:val="00743BE0"/>
    <w:rsid w:val="00746312"/>
    <w:rsid w:val="007519DD"/>
    <w:rsid w:val="00753AC2"/>
    <w:rsid w:val="0075484F"/>
    <w:rsid w:val="00756CDA"/>
    <w:rsid w:val="00757BF4"/>
    <w:rsid w:val="00760A13"/>
    <w:rsid w:val="00761224"/>
    <w:rsid w:val="00763509"/>
    <w:rsid w:val="007639EF"/>
    <w:rsid w:val="00763AD7"/>
    <w:rsid w:val="00764246"/>
    <w:rsid w:val="00764440"/>
    <w:rsid w:val="007653D6"/>
    <w:rsid w:val="00765A91"/>
    <w:rsid w:val="00766B5A"/>
    <w:rsid w:val="00767BC8"/>
    <w:rsid w:val="00767D80"/>
    <w:rsid w:val="00770775"/>
    <w:rsid w:val="00771860"/>
    <w:rsid w:val="007800C5"/>
    <w:rsid w:val="00781B24"/>
    <w:rsid w:val="007821EF"/>
    <w:rsid w:val="007833C6"/>
    <w:rsid w:val="007841EE"/>
    <w:rsid w:val="00784A97"/>
    <w:rsid w:val="0078502A"/>
    <w:rsid w:val="007852DE"/>
    <w:rsid w:val="0078589A"/>
    <w:rsid w:val="00785FF6"/>
    <w:rsid w:val="00786330"/>
    <w:rsid w:val="00786552"/>
    <w:rsid w:val="00792DA5"/>
    <w:rsid w:val="00796D7B"/>
    <w:rsid w:val="00797521"/>
    <w:rsid w:val="007A5AEC"/>
    <w:rsid w:val="007B3EE2"/>
    <w:rsid w:val="007B458D"/>
    <w:rsid w:val="007B6459"/>
    <w:rsid w:val="007C265E"/>
    <w:rsid w:val="007C2748"/>
    <w:rsid w:val="007C349F"/>
    <w:rsid w:val="007C5F8E"/>
    <w:rsid w:val="007C662B"/>
    <w:rsid w:val="007C6CB5"/>
    <w:rsid w:val="007D0901"/>
    <w:rsid w:val="007D2978"/>
    <w:rsid w:val="007D5C13"/>
    <w:rsid w:val="007D5F89"/>
    <w:rsid w:val="007E4905"/>
    <w:rsid w:val="007E52A2"/>
    <w:rsid w:val="007E52CE"/>
    <w:rsid w:val="007F0A21"/>
    <w:rsid w:val="007F0AF1"/>
    <w:rsid w:val="007F1E74"/>
    <w:rsid w:val="007F36D6"/>
    <w:rsid w:val="007F4C19"/>
    <w:rsid w:val="007F4CFE"/>
    <w:rsid w:val="007F7D8B"/>
    <w:rsid w:val="007F7FBA"/>
    <w:rsid w:val="00802673"/>
    <w:rsid w:val="0080285F"/>
    <w:rsid w:val="008057BB"/>
    <w:rsid w:val="00806640"/>
    <w:rsid w:val="00807339"/>
    <w:rsid w:val="00811658"/>
    <w:rsid w:val="0081269C"/>
    <w:rsid w:val="0081269D"/>
    <w:rsid w:val="0081319C"/>
    <w:rsid w:val="00814C55"/>
    <w:rsid w:val="00815344"/>
    <w:rsid w:val="00821C1B"/>
    <w:rsid w:val="00821C9E"/>
    <w:rsid w:val="00822060"/>
    <w:rsid w:val="008264FA"/>
    <w:rsid w:val="00831D6F"/>
    <w:rsid w:val="008326E3"/>
    <w:rsid w:val="00833356"/>
    <w:rsid w:val="00833C0F"/>
    <w:rsid w:val="00833C6E"/>
    <w:rsid w:val="00834050"/>
    <w:rsid w:val="00834771"/>
    <w:rsid w:val="00834F34"/>
    <w:rsid w:val="008350CD"/>
    <w:rsid w:val="008353FF"/>
    <w:rsid w:val="00835720"/>
    <w:rsid w:val="008361CA"/>
    <w:rsid w:val="00842077"/>
    <w:rsid w:val="00845AA1"/>
    <w:rsid w:val="00847761"/>
    <w:rsid w:val="00847D62"/>
    <w:rsid w:val="00847F58"/>
    <w:rsid w:val="008503E3"/>
    <w:rsid w:val="00851E31"/>
    <w:rsid w:val="0085656E"/>
    <w:rsid w:val="00860330"/>
    <w:rsid w:val="00863CAC"/>
    <w:rsid w:val="00863F76"/>
    <w:rsid w:val="0086570F"/>
    <w:rsid w:val="008666C8"/>
    <w:rsid w:val="00867A99"/>
    <w:rsid w:val="00872B81"/>
    <w:rsid w:val="008730FF"/>
    <w:rsid w:val="00873814"/>
    <w:rsid w:val="008741CB"/>
    <w:rsid w:val="008743C5"/>
    <w:rsid w:val="0087467A"/>
    <w:rsid w:val="00874FCB"/>
    <w:rsid w:val="00876AE5"/>
    <w:rsid w:val="00877B09"/>
    <w:rsid w:val="008813D8"/>
    <w:rsid w:val="0088172E"/>
    <w:rsid w:val="0088374E"/>
    <w:rsid w:val="008844B1"/>
    <w:rsid w:val="008853B6"/>
    <w:rsid w:val="008906D6"/>
    <w:rsid w:val="008908B4"/>
    <w:rsid w:val="00892C86"/>
    <w:rsid w:val="00893C79"/>
    <w:rsid w:val="00894F35"/>
    <w:rsid w:val="00895CF4"/>
    <w:rsid w:val="00896EF6"/>
    <w:rsid w:val="008A00DD"/>
    <w:rsid w:val="008A028D"/>
    <w:rsid w:val="008A103B"/>
    <w:rsid w:val="008A211B"/>
    <w:rsid w:val="008A21DE"/>
    <w:rsid w:val="008A4264"/>
    <w:rsid w:val="008A477C"/>
    <w:rsid w:val="008A5239"/>
    <w:rsid w:val="008A6098"/>
    <w:rsid w:val="008A6312"/>
    <w:rsid w:val="008A6731"/>
    <w:rsid w:val="008A76EC"/>
    <w:rsid w:val="008B066E"/>
    <w:rsid w:val="008B34DC"/>
    <w:rsid w:val="008B5D61"/>
    <w:rsid w:val="008B7451"/>
    <w:rsid w:val="008C0AF6"/>
    <w:rsid w:val="008C24A2"/>
    <w:rsid w:val="008C345C"/>
    <w:rsid w:val="008C6196"/>
    <w:rsid w:val="008C734C"/>
    <w:rsid w:val="008D100B"/>
    <w:rsid w:val="008D348D"/>
    <w:rsid w:val="008D5011"/>
    <w:rsid w:val="008D5851"/>
    <w:rsid w:val="008D69CE"/>
    <w:rsid w:val="008D71CE"/>
    <w:rsid w:val="008D739B"/>
    <w:rsid w:val="008E1832"/>
    <w:rsid w:val="008F0EFF"/>
    <w:rsid w:val="008F1A6C"/>
    <w:rsid w:val="008F21E5"/>
    <w:rsid w:val="008F5E3E"/>
    <w:rsid w:val="008F5F2C"/>
    <w:rsid w:val="008F6543"/>
    <w:rsid w:val="008F77CB"/>
    <w:rsid w:val="008F7890"/>
    <w:rsid w:val="009006EC"/>
    <w:rsid w:val="009025CD"/>
    <w:rsid w:val="00903C39"/>
    <w:rsid w:val="0090570A"/>
    <w:rsid w:val="00905E2C"/>
    <w:rsid w:val="00907A35"/>
    <w:rsid w:val="00907E28"/>
    <w:rsid w:val="00911373"/>
    <w:rsid w:val="009113F7"/>
    <w:rsid w:val="009118B8"/>
    <w:rsid w:val="00915A97"/>
    <w:rsid w:val="0091696E"/>
    <w:rsid w:val="009179F5"/>
    <w:rsid w:val="00920B78"/>
    <w:rsid w:val="00922C27"/>
    <w:rsid w:val="0092520F"/>
    <w:rsid w:val="009260E8"/>
    <w:rsid w:val="009330BC"/>
    <w:rsid w:val="00933A35"/>
    <w:rsid w:val="00934F8F"/>
    <w:rsid w:val="00935EE5"/>
    <w:rsid w:val="009367D8"/>
    <w:rsid w:val="00942649"/>
    <w:rsid w:val="00943785"/>
    <w:rsid w:val="009445A5"/>
    <w:rsid w:val="00946330"/>
    <w:rsid w:val="00946E12"/>
    <w:rsid w:val="0094701D"/>
    <w:rsid w:val="00947DC3"/>
    <w:rsid w:val="009501DD"/>
    <w:rsid w:val="00953EB8"/>
    <w:rsid w:val="009543B7"/>
    <w:rsid w:val="0095483B"/>
    <w:rsid w:val="00955BF1"/>
    <w:rsid w:val="0095663D"/>
    <w:rsid w:val="0096031B"/>
    <w:rsid w:val="009643AE"/>
    <w:rsid w:val="00965254"/>
    <w:rsid w:val="00965443"/>
    <w:rsid w:val="009659A0"/>
    <w:rsid w:val="0096746E"/>
    <w:rsid w:val="00970314"/>
    <w:rsid w:val="009711D4"/>
    <w:rsid w:val="00971220"/>
    <w:rsid w:val="00972293"/>
    <w:rsid w:val="00975FDA"/>
    <w:rsid w:val="009766AF"/>
    <w:rsid w:val="00980810"/>
    <w:rsid w:val="00981FA5"/>
    <w:rsid w:val="0098317A"/>
    <w:rsid w:val="009835F5"/>
    <w:rsid w:val="00983940"/>
    <w:rsid w:val="00983D18"/>
    <w:rsid w:val="00984C54"/>
    <w:rsid w:val="00985AAE"/>
    <w:rsid w:val="009874EE"/>
    <w:rsid w:val="00991076"/>
    <w:rsid w:val="00992A29"/>
    <w:rsid w:val="00996602"/>
    <w:rsid w:val="00997484"/>
    <w:rsid w:val="009974CD"/>
    <w:rsid w:val="009A1087"/>
    <w:rsid w:val="009A1435"/>
    <w:rsid w:val="009A3D5C"/>
    <w:rsid w:val="009A47C9"/>
    <w:rsid w:val="009A55D5"/>
    <w:rsid w:val="009A68FF"/>
    <w:rsid w:val="009B00C5"/>
    <w:rsid w:val="009B0BD7"/>
    <w:rsid w:val="009B127A"/>
    <w:rsid w:val="009B1C74"/>
    <w:rsid w:val="009B2FA8"/>
    <w:rsid w:val="009B338B"/>
    <w:rsid w:val="009B47B3"/>
    <w:rsid w:val="009B4B13"/>
    <w:rsid w:val="009B7B1D"/>
    <w:rsid w:val="009C112A"/>
    <w:rsid w:val="009C31D3"/>
    <w:rsid w:val="009C345E"/>
    <w:rsid w:val="009C480B"/>
    <w:rsid w:val="009C4B17"/>
    <w:rsid w:val="009C5567"/>
    <w:rsid w:val="009C5B0B"/>
    <w:rsid w:val="009C6121"/>
    <w:rsid w:val="009C7E58"/>
    <w:rsid w:val="009D6D17"/>
    <w:rsid w:val="009E0FF5"/>
    <w:rsid w:val="009E17FF"/>
    <w:rsid w:val="009E1EC1"/>
    <w:rsid w:val="009E352B"/>
    <w:rsid w:val="009E4991"/>
    <w:rsid w:val="009E792B"/>
    <w:rsid w:val="009E7A3B"/>
    <w:rsid w:val="009F032A"/>
    <w:rsid w:val="009F1FA7"/>
    <w:rsid w:val="009F2DD4"/>
    <w:rsid w:val="009F53C2"/>
    <w:rsid w:val="009F70E4"/>
    <w:rsid w:val="009F71ED"/>
    <w:rsid w:val="009F7C3A"/>
    <w:rsid w:val="009F7CDB"/>
    <w:rsid w:val="00A01299"/>
    <w:rsid w:val="00A014A4"/>
    <w:rsid w:val="00A01722"/>
    <w:rsid w:val="00A031C0"/>
    <w:rsid w:val="00A04E4F"/>
    <w:rsid w:val="00A060BE"/>
    <w:rsid w:val="00A067B4"/>
    <w:rsid w:val="00A0734D"/>
    <w:rsid w:val="00A136C2"/>
    <w:rsid w:val="00A21754"/>
    <w:rsid w:val="00A220B5"/>
    <w:rsid w:val="00A24F84"/>
    <w:rsid w:val="00A25617"/>
    <w:rsid w:val="00A279B0"/>
    <w:rsid w:val="00A3287C"/>
    <w:rsid w:val="00A32F6B"/>
    <w:rsid w:val="00A34A1A"/>
    <w:rsid w:val="00A35152"/>
    <w:rsid w:val="00A35F35"/>
    <w:rsid w:val="00A4383D"/>
    <w:rsid w:val="00A43E3B"/>
    <w:rsid w:val="00A45CE0"/>
    <w:rsid w:val="00A462CD"/>
    <w:rsid w:val="00A5155B"/>
    <w:rsid w:val="00A51E9A"/>
    <w:rsid w:val="00A5215B"/>
    <w:rsid w:val="00A52B42"/>
    <w:rsid w:val="00A53FA5"/>
    <w:rsid w:val="00A55067"/>
    <w:rsid w:val="00A578D6"/>
    <w:rsid w:val="00A600C0"/>
    <w:rsid w:val="00A60609"/>
    <w:rsid w:val="00A61047"/>
    <w:rsid w:val="00A61178"/>
    <w:rsid w:val="00A661CA"/>
    <w:rsid w:val="00A716E8"/>
    <w:rsid w:val="00A75B98"/>
    <w:rsid w:val="00A7656F"/>
    <w:rsid w:val="00A7686C"/>
    <w:rsid w:val="00A812B6"/>
    <w:rsid w:val="00A8138B"/>
    <w:rsid w:val="00A826AE"/>
    <w:rsid w:val="00A84B10"/>
    <w:rsid w:val="00A84F94"/>
    <w:rsid w:val="00A855AE"/>
    <w:rsid w:val="00A86A86"/>
    <w:rsid w:val="00A90E8D"/>
    <w:rsid w:val="00A92DFC"/>
    <w:rsid w:val="00A93402"/>
    <w:rsid w:val="00A9472B"/>
    <w:rsid w:val="00A95488"/>
    <w:rsid w:val="00A9578A"/>
    <w:rsid w:val="00A95898"/>
    <w:rsid w:val="00A95D22"/>
    <w:rsid w:val="00A960AE"/>
    <w:rsid w:val="00A9610C"/>
    <w:rsid w:val="00A9684E"/>
    <w:rsid w:val="00A96DED"/>
    <w:rsid w:val="00AA3CAC"/>
    <w:rsid w:val="00AA5A7B"/>
    <w:rsid w:val="00AB28AA"/>
    <w:rsid w:val="00AB292B"/>
    <w:rsid w:val="00AB356E"/>
    <w:rsid w:val="00AB422D"/>
    <w:rsid w:val="00AB563B"/>
    <w:rsid w:val="00AB60D9"/>
    <w:rsid w:val="00AC54FD"/>
    <w:rsid w:val="00AC5DDC"/>
    <w:rsid w:val="00AC6C68"/>
    <w:rsid w:val="00AD048A"/>
    <w:rsid w:val="00AD1304"/>
    <w:rsid w:val="00AD224E"/>
    <w:rsid w:val="00AD39DC"/>
    <w:rsid w:val="00AD3CF3"/>
    <w:rsid w:val="00AD4702"/>
    <w:rsid w:val="00AD49EB"/>
    <w:rsid w:val="00AD6DD2"/>
    <w:rsid w:val="00AD7199"/>
    <w:rsid w:val="00AD7FFC"/>
    <w:rsid w:val="00AE0EC3"/>
    <w:rsid w:val="00AE1448"/>
    <w:rsid w:val="00AE21D2"/>
    <w:rsid w:val="00AE2594"/>
    <w:rsid w:val="00AE2C7D"/>
    <w:rsid w:val="00AE3181"/>
    <w:rsid w:val="00AE7252"/>
    <w:rsid w:val="00AF0808"/>
    <w:rsid w:val="00AF0A4C"/>
    <w:rsid w:val="00AF12CC"/>
    <w:rsid w:val="00AF4498"/>
    <w:rsid w:val="00AF55DF"/>
    <w:rsid w:val="00B004C3"/>
    <w:rsid w:val="00B00A64"/>
    <w:rsid w:val="00B016F4"/>
    <w:rsid w:val="00B02B43"/>
    <w:rsid w:val="00B03622"/>
    <w:rsid w:val="00B11A72"/>
    <w:rsid w:val="00B152DA"/>
    <w:rsid w:val="00B15382"/>
    <w:rsid w:val="00B15969"/>
    <w:rsid w:val="00B166B1"/>
    <w:rsid w:val="00B16C2A"/>
    <w:rsid w:val="00B17730"/>
    <w:rsid w:val="00B20ABD"/>
    <w:rsid w:val="00B23ACB"/>
    <w:rsid w:val="00B24302"/>
    <w:rsid w:val="00B25692"/>
    <w:rsid w:val="00B26296"/>
    <w:rsid w:val="00B269FF"/>
    <w:rsid w:val="00B3055A"/>
    <w:rsid w:val="00B34E09"/>
    <w:rsid w:val="00B351B9"/>
    <w:rsid w:val="00B36458"/>
    <w:rsid w:val="00B36CB4"/>
    <w:rsid w:val="00B4126D"/>
    <w:rsid w:val="00B427AD"/>
    <w:rsid w:val="00B42EAF"/>
    <w:rsid w:val="00B4373A"/>
    <w:rsid w:val="00B44CA4"/>
    <w:rsid w:val="00B462C1"/>
    <w:rsid w:val="00B46890"/>
    <w:rsid w:val="00B4742A"/>
    <w:rsid w:val="00B52507"/>
    <w:rsid w:val="00B53E49"/>
    <w:rsid w:val="00B569B8"/>
    <w:rsid w:val="00B57FDD"/>
    <w:rsid w:val="00B60480"/>
    <w:rsid w:val="00B6079A"/>
    <w:rsid w:val="00B619B6"/>
    <w:rsid w:val="00B61D4E"/>
    <w:rsid w:val="00B61E08"/>
    <w:rsid w:val="00B66AD8"/>
    <w:rsid w:val="00B7044A"/>
    <w:rsid w:val="00B74DE1"/>
    <w:rsid w:val="00B80C59"/>
    <w:rsid w:val="00B8175A"/>
    <w:rsid w:val="00B82087"/>
    <w:rsid w:val="00B8277A"/>
    <w:rsid w:val="00B82BD2"/>
    <w:rsid w:val="00B8309F"/>
    <w:rsid w:val="00B85B8C"/>
    <w:rsid w:val="00B90985"/>
    <w:rsid w:val="00B94016"/>
    <w:rsid w:val="00B94371"/>
    <w:rsid w:val="00B955A4"/>
    <w:rsid w:val="00B955E4"/>
    <w:rsid w:val="00B95FE4"/>
    <w:rsid w:val="00B976D5"/>
    <w:rsid w:val="00B97F4C"/>
    <w:rsid w:val="00BA2DAC"/>
    <w:rsid w:val="00BA354F"/>
    <w:rsid w:val="00BA5D2B"/>
    <w:rsid w:val="00BA6713"/>
    <w:rsid w:val="00BB058F"/>
    <w:rsid w:val="00BB2E72"/>
    <w:rsid w:val="00BB3F05"/>
    <w:rsid w:val="00BB6CD4"/>
    <w:rsid w:val="00BC06B8"/>
    <w:rsid w:val="00BC379B"/>
    <w:rsid w:val="00BC3F01"/>
    <w:rsid w:val="00BC469C"/>
    <w:rsid w:val="00BC649C"/>
    <w:rsid w:val="00BC778F"/>
    <w:rsid w:val="00BD075A"/>
    <w:rsid w:val="00BD091F"/>
    <w:rsid w:val="00BD1100"/>
    <w:rsid w:val="00BD17CC"/>
    <w:rsid w:val="00BD25DF"/>
    <w:rsid w:val="00BD2C8F"/>
    <w:rsid w:val="00BD5086"/>
    <w:rsid w:val="00BD5E05"/>
    <w:rsid w:val="00BE14AC"/>
    <w:rsid w:val="00BE19B8"/>
    <w:rsid w:val="00BE3660"/>
    <w:rsid w:val="00BE4C1B"/>
    <w:rsid w:val="00BE5603"/>
    <w:rsid w:val="00BE5A8E"/>
    <w:rsid w:val="00BE790D"/>
    <w:rsid w:val="00BF086E"/>
    <w:rsid w:val="00BF4692"/>
    <w:rsid w:val="00BF4B84"/>
    <w:rsid w:val="00BF4CCC"/>
    <w:rsid w:val="00BF7857"/>
    <w:rsid w:val="00C0167F"/>
    <w:rsid w:val="00C01E72"/>
    <w:rsid w:val="00C02A9B"/>
    <w:rsid w:val="00C03AB2"/>
    <w:rsid w:val="00C10855"/>
    <w:rsid w:val="00C14950"/>
    <w:rsid w:val="00C15A6B"/>
    <w:rsid w:val="00C165FF"/>
    <w:rsid w:val="00C174DB"/>
    <w:rsid w:val="00C17C14"/>
    <w:rsid w:val="00C20DFA"/>
    <w:rsid w:val="00C225BF"/>
    <w:rsid w:val="00C24157"/>
    <w:rsid w:val="00C24A64"/>
    <w:rsid w:val="00C25314"/>
    <w:rsid w:val="00C25369"/>
    <w:rsid w:val="00C2698C"/>
    <w:rsid w:val="00C27433"/>
    <w:rsid w:val="00C307C1"/>
    <w:rsid w:val="00C342E1"/>
    <w:rsid w:val="00C3451E"/>
    <w:rsid w:val="00C355DE"/>
    <w:rsid w:val="00C3732F"/>
    <w:rsid w:val="00C37414"/>
    <w:rsid w:val="00C415E3"/>
    <w:rsid w:val="00C424BD"/>
    <w:rsid w:val="00C4410D"/>
    <w:rsid w:val="00C44B14"/>
    <w:rsid w:val="00C454B9"/>
    <w:rsid w:val="00C5037C"/>
    <w:rsid w:val="00C50807"/>
    <w:rsid w:val="00C5145E"/>
    <w:rsid w:val="00C52D9E"/>
    <w:rsid w:val="00C53B9C"/>
    <w:rsid w:val="00C54958"/>
    <w:rsid w:val="00C56D34"/>
    <w:rsid w:val="00C572F3"/>
    <w:rsid w:val="00C613BE"/>
    <w:rsid w:val="00C61ECF"/>
    <w:rsid w:val="00C62922"/>
    <w:rsid w:val="00C641C4"/>
    <w:rsid w:val="00C65FCD"/>
    <w:rsid w:val="00C6733D"/>
    <w:rsid w:val="00C67DEE"/>
    <w:rsid w:val="00C70CF2"/>
    <w:rsid w:val="00C70FCD"/>
    <w:rsid w:val="00C74528"/>
    <w:rsid w:val="00C745A0"/>
    <w:rsid w:val="00C745CB"/>
    <w:rsid w:val="00C75407"/>
    <w:rsid w:val="00C759D0"/>
    <w:rsid w:val="00C77FE3"/>
    <w:rsid w:val="00C80DBB"/>
    <w:rsid w:val="00C82A5D"/>
    <w:rsid w:val="00C84C46"/>
    <w:rsid w:val="00C91DD6"/>
    <w:rsid w:val="00C92E04"/>
    <w:rsid w:val="00C95CDD"/>
    <w:rsid w:val="00C97E2C"/>
    <w:rsid w:val="00CA0058"/>
    <w:rsid w:val="00CA116D"/>
    <w:rsid w:val="00CA1493"/>
    <w:rsid w:val="00CA159B"/>
    <w:rsid w:val="00CA2545"/>
    <w:rsid w:val="00CA6752"/>
    <w:rsid w:val="00CA7290"/>
    <w:rsid w:val="00CA7CD9"/>
    <w:rsid w:val="00CB2992"/>
    <w:rsid w:val="00CB2A1F"/>
    <w:rsid w:val="00CB52E3"/>
    <w:rsid w:val="00CB63E4"/>
    <w:rsid w:val="00CC07FD"/>
    <w:rsid w:val="00CC0E6B"/>
    <w:rsid w:val="00CC30D2"/>
    <w:rsid w:val="00CC3325"/>
    <w:rsid w:val="00CC3366"/>
    <w:rsid w:val="00CD088B"/>
    <w:rsid w:val="00CD1077"/>
    <w:rsid w:val="00CD31E2"/>
    <w:rsid w:val="00CD5CEC"/>
    <w:rsid w:val="00CD6F66"/>
    <w:rsid w:val="00CE107C"/>
    <w:rsid w:val="00CE3B25"/>
    <w:rsid w:val="00CE4B0F"/>
    <w:rsid w:val="00CE6AEE"/>
    <w:rsid w:val="00CE7D2E"/>
    <w:rsid w:val="00CE7EA9"/>
    <w:rsid w:val="00CE7EC3"/>
    <w:rsid w:val="00CF05AA"/>
    <w:rsid w:val="00CF1E93"/>
    <w:rsid w:val="00CF3A9A"/>
    <w:rsid w:val="00CF3FE6"/>
    <w:rsid w:val="00CF4293"/>
    <w:rsid w:val="00CF53AA"/>
    <w:rsid w:val="00D0003A"/>
    <w:rsid w:val="00D000AC"/>
    <w:rsid w:val="00D00BA1"/>
    <w:rsid w:val="00D00BC8"/>
    <w:rsid w:val="00D04163"/>
    <w:rsid w:val="00D0492B"/>
    <w:rsid w:val="00D05CE7"/>
    <w:rsid w:val="00D07691"/>
    <w:rsid w:val="00D07A75"/>
    <w:rsid w:val="00D12353"/>
    <w:rsid w:val="00D12AEB"/>
    <w:rsid w:val="00D140DA"/>
    <w:rsid w:val="00D14AB1"/>
    <w:rsid w:val="00D155BA"/>
    <w:rsid w:val="00D15B15"/>
    <w:rsid w:val="00D166A5"/>
    <w:rsid w:val="00D16B20"/>
    <w:rsid w:val="00D172E2"/>
    <w:rsid w:val="00D220FF"/>
    <w:rsid w:val="00D2552A"/>
    <w:rsid w:val="00D269CE"/>
    <w:rsid w:val="00D27C04"/>
    <w:rsid w:val="00D30898"/>
    <w:rsid w:val="00D332ED"/>
    <w:rsid w:val="00D34C07"/>
    <w:rsid w:val="00D35405"/>
    <w:rsid w:val="00D35E9A"/>
    <w:rsid w:val="00D40B49"/>
    <w:rsid w:val="00D429AA"/>
    <w:rsid w:val="00D43EFA"/>
    <w:rsid w:val="00D44BBA"/>
    <w:rsid w:val="00D459D3"/>
    <w:rsid w:val="00D45A7A"/>
    <w:rsid w:val="00D47745"/>
    <w:rsid w:val="00D47C40"/>
    <w:rsid w:val="00D508EF"/>
    <w:rsid w:val="00D519BA"/>
    <w:rsid w:val="00D5200E"/>
    <w:rsid w:val="00D5359B"/>
    <w:rsid w:val="00D5426D"/>
    <w:rsid w:val="00D54EBC"/>
    <w:rsid w:val="00D5570C"/>
    <w:rsid w:val="00D57492"/>
    <w:rsid w:val="00D61B81"/>
    <w:rsid w:val="00D624C5"/>
    <w:rsid w:val="00D65043"/>
    <w:rsid w:val="00D65436"/>
    <w:rsid w:val="00D675C1"/>
    <w:rsid w:val="00D70DD3"/>
    <w:rsid w:val="00D71078"/>
    <w:rsid w:val="00D710FC"/>
    <w:rsid w:val="00D71F3E"/>
    <w:rsid w:val="00D727B9"/>
    <w:rsid w:val="00D739F5"/>
    <w:rsid w:val="00D74CE6"/>
    <w:rsid w:val="00D751E1"/>
    <w:rsid w:val="00D75D81"/>
    <w:rsid w:val="00D7641F"/>
    <w:rsid w:val="00D770DA"/>
    <w:rsid w:val="00D80C84"/>
    <w:rsid w:val="00D8183E"/>
    <w:rsid w:val="00D86520"/>
    <w:rsid w:val="00D8719C"/>
    <w:rsid w:val="00D90596"/>
    <w:rsid w:val="00D95B2D"/>
    <w:rsid w:val="00D9655D"/>
    <w:rsid w:val="00DA3303"/>
    <w:rsid w:val="00DA60CE"/>
    <w:rsid w:val="00DB1E2B"/>
    <w:rsid w:val="00DB7E80"/>
    <w:rsid w:val="00DC0645"/>
    <w:rsid w:val="00DC0A57"/>
    <w:rsid w:val="00DC0BE2"/>
    <w:rsid w:val="00DC2948"/>
    <w:rsid w:val="00DC4E4F"/>
    <w:rsid w:val="00DC5D6D"/>
    <w:rsid w:val="00DC67F9"/>
    <w:rsid w:val="00DC6E69"/>
    <w:rsid w:val="00DD180D"/>
    <w:rsid w:val="00DD62FF"/>
    <w:rsid w:val="00DD6E8C"/>
    <w:rsid w:val="00DE146A"/>
    <w:rsid w:val="00DE3453"/>
    <w:rsid w:val="00DE3BF6"/>
    <w:rsid w:val="00DE3FC5"/>
    <w:rsid w:val="00DE4E76"/>
    <w:rsid w:val="00DE5184"/>
    <w:rsid w:val="00DE6288"/>
    <w:rsid w:val="00DE7C5A"/>
    <w:rsid w:val="00DF0B33"/>
    <w:rsid w:val="00DF0E0D"/>
    <w:rsid w:val="00DF2B5B"/>
    <w:rsid w:val="00DF2F00"/>
    <w:rsid w:val="00DF421F"/>
    <w:rsid w:val="00DF7A6F"/>
    <w:rsid w:val="00E012BB"/>
    <w:rsid w:val="00E01D1D"/>
    <w:rsid w:val="00E01D75"/>
    <w:rsid w:val="00E01E28"/>
    <w:rsid w:val="00E02C1D"/>
    <w:rsid w:val="00E03C2D"/>
    <w:rsid w:val="00E06FFF"/>
    <w:rsid w:val="00E07E4A"/>
    <w:rsid w:val="00E10C5B"/>
    <w:rsid w:val="00E12626"/>
    <w:rsid w:val="00E15234"/>
    <w:rsid w:val="00E16025"/>
    <w:rsid w:val="00E161A1"/>
    <w:rsid w:val="00E20532"/>
    <w:rsid w:val="00E20968"/>
    <w:rsid w:val="00E22608"/>
    <w:rsid w:val="00E2296D"/>
    <w:rsid w:val="00E2684A"/>
    <w:rsid w:val="00E307D8"/>
    <w:rsid w:val="00E3117D"/>
    <w:rsid w:val="00E338BF"/>
    <w:rsid w:val="00E34C85"/>
    <w:rsid w:val="00E35FB0"/>
    <w:rsid w:val="00E3677A"/>
    <w:rsid w:val="00E4333A"/>
    <w:rsid w:val="00E4357F"/>
    <w:rsid w:val="00E439FA"/>
    <w:rsid w:val="00E460AE"/>
    <w:rsid w:val="00E46143"/>
    <w:rsid w:val="00E47743"/>
    <w:rsid w:val="00E50825"/>
    <w:rsid w:val="00E50F0F"/>
    <w:rsid w:val="00E5152B"/>
    <w:rsid w:val="00E516EA"/>
    <w:rsid w:val="00E57058"/>
    <w:rsid w:val="00E57C47"/>
    <w:rsid w:val="00E60D60"/>
    <w:rsid w:val="00E61719"/>
    <w:rsid w:val="00E61BBF"/>
    <w:rsid w:val="00E63448"/>
    <w:rsid w:val="00E64567"/>
    <w:rsid w:val="00E6502B"/>
    <w:rsid w:val="00E65CE2"/>
    <w:rsid w:val="00E668E5"/>
    <w:rsid w:val="00E66E7B"/>
    <w:rsid w:val="00E71106"/>
    <w:rsid w:val="00E7162D"/>
    <w:rsid w:val="00E725D6"/>
    <w:rsid w:val="00E72E08"/>
    <w:rsid w:val="00E73301"/>
    <w:rsid w:val="00E73E65"/>
    <w:rsid w:val="00E770E8"/>
    <w:rsid w:val="00E80EE6"/>
    <w:rsid w:val="00E81D32"/>
    <w:rsid w:val="00E81EF6"/>
    <w:rsid w:val="00E824A0"/>
    <w:rsid w:val="00E82A61"/>
    <w:rsid w:val="00E84066"/>
    <w:rsid w:val="00E85152"/>
    <w:rsid w:val="00E86371"/>
    <w:rsid w:val="00E879BA"/>
    <w:rsid w:val="00E91AE5"/>
    <w:rsid w:val="00E920E6"/>
    <w:rsid w:val="00E9264F"/>
    <w:rsid w:val="00E932F2"/>
    <w:rsid w:val="00E95CA3"/>
    <w:rsid w:val="00E97B1B"/>
    <w:rsid w:val="00E97F37"/>
    <w:rsid w:val="00EA02CE"/>
    <w:rsid w:val="00EA1995"/>
    <w:rsid w:val="00EA1C37"/>
    <w:rsid w:val="00EA1E90"/>
    <w:rsid w:val="00EA2B18"/>
    <w:rsid w:val="00EA3589"/>
    <w:rsid w:val="00EA4124"/>
    <w:rsid w:val="00EA6B15"/>
    <w:rsid w:val="00EB011B"/>
    <w:rsid w:val="00EB2BB5"/>
    <w:rsid w:val="00EB583C"/>
    <w:rsid w:val="00EC044B"/>
    <w:rsid w:val="00EC2DE8"/>
    <w:rsid w:val="00EC4E6E"/>
    <w:rsid w:val="00EC7536"/>
    <w:rsid w:val="00ED2F82"/>
    <w:rsid w:val="00ED3319"/>
    <w:rsid w:val="00ED6DDC"/>
    <w:rsid w:val="00EE2F3B"/>
    <w:rsid w:val="00EE30C3"/>
    <w:rsid w:val="00EE3258"/>
    <w:rsid w:val="00EE776D"/>
    <w:rsid w:val="00EF17B6"/>
    <w:rsid w:val="00EF2882"/>
    <w:rsid w:val="00EF2C37"/>
    <w:rsid w:val="00EF4191"/>
    <w:rsid w:val="00EF5977"/>
    <w:rsid w:val="00EF6A70"/>
    <w:rsid w:val="00EF6C18"/>
    <w:rsid w:val="00F021B6"/>
    <w:rsid w:val="00F03C9F"/>
    <w:rsid w:val="00F07F71"/>
    <w:rsid w:val="00F11D51"/>
    <w:rsid w:val="00F12605"/>
    <w:rsid w:val="00F137BD"/>
    <w:rsid w:val="00F1437B"/>
    <w:rsid w:val="00F20467"/>
    <w:rsid w:val="00F21A4B"/>
    <w:rsid w:val="00F23822"/>
    <w:rsid w:val="00F257F2"/>
    <w:rsid w:val="00F2588F"/>
    <w:rsid w:val="00F25A0D"/>
    <w:rsid w:val="00F265EB"/>
    <w:rsid w:val="00F2724D"/>
    <w:rsid w:val="00F272BC"/>
    <w:rsid w:val="00F324DF"/>
    <w:rsid w:val="00F327F7"/>
    <w:rsid w:val="00F32862"/>
    <w:rsid w:val="00F332E6"/>
    <w:rsid w:val="00F351D1"/>
    <w:rsid w:val="00F373B7"/>
    <w:rsid w:val="00F375A8"/>
    <w:rsid w:val="00F375F7"/>
    <w:rsid w:val="00F37D48"/>
    <w:rsid w:val="00F37EA8"/>
    <w:rsid w:val="00F40EE0"/>
    <w:rsid w:val="00F41A07"/>
    <w:rsid w:val="00F431A7"/>
    <w:rsid w:val="00F44ACB"/>
    <w:rsid w:val="00F44F6C"/>
    <w:rsid w:val="00F45E62"/>
    <w:rsid w:val="00F4662C"/>
    <w:rsid w:val="00F46ACF"/>
    <w:rsid w:val="00F47D56"/>
    <w:rsid w:val="00F5162C"/>
    <w:rsid w:val="00F531CE"/>
    <w:rsid w:val="00F5532F"/>
    <w:rsid w:val="00F553DB"/>
    <w:rsid w:val="00F56B75"/>
    <w:rsid w:val="00F56ECF"/>
    <w:rsid w:val="00F603BA"/>
    <w:rsid w:val="00F60F4F"/>
    <w:rsid w:val="00F61789"/>
    <w:rsid w:val="00F62637"/>
    <w:rsid w:val="00F641BB"/>
    <w:rsid w:val="00F65A24"/>
    <w:rsid w:val="00F65F92"/>
    <w:rsid w:val="00F66829"/>
    <w:rsid w:val="00F66CCF"/>
    <w:rsid w:val="00F73493"/>
    <w:rsid w:val="00F73AFE"/>
    <w:rsid w:val="00F751E8"/>
    <w:rsid w:val="00F76AE6"/>
    <w:rsid w:val="00F76D17"/>
    <w:rsid w:val="00F776F1"/>
    <w:rsid w:val="00F81A89"/>
    <w:rsid w:val="00F84810"/>
    <w:rsid w:val="00F85C05"/>
    <w:rsid w:val="00F86A59"/>
    <w:rsid w:val="00F86A9E"/>
    <w:rsid w:val="00F94477"/>
    <w:rsid w:val="00F95F00"/>
    <w:rsid w:val="00FA073D"/>
    <w:rsid w:val="00FA44C1"/>
    <w:rsid w:val="00FA4699"/>
    <w:rsid w:val="00FA47EA"/>
    <w:rsid w:val="00FA69D4"/>
    <w:rsid w:val="00FA6AA2"/>
    <w:rsid w:val="00FB0153"/>
    <w:rsid w:val="00FB067A"/>
    <w:rsid w:val="00FB1632"/>
    <w:rsid w:val="00FB401D"/>
    <w:rsid w:val="00FB5996"/>
    <w:rsid w:val="00FB60D3"/>
    <w:rsid w:val="00FC12EC"/>
    <w:rsid w:val="00FC17EF"/>
    <w:rsid w:val="00FC1D4E"/>
    <w:rsid w:val="00FC279B"/>
    <w:rsid w:val="00FC5097"/>
    <w:rsid w:val="00FC566A"/>
    <w:rsid w:val="00FC6D21"/>
    <w:rsid w:val="00FD04D1"/>
    <w:rsid w:val="00FD24D4"/>
    <w:rsid w:val="00FD2DA1"/>
    <w:rsid w:val="00FD3568"/>
    <w:rsid w:val="00FD483A"/>
    <w:rsid w:val="00FD4CF7"/>
    <w:rsid w:val="00FD602B"/>
    <w:rsid w:val="00FD685F"/>
    <w:rsid w:val="00FD77A8"/>
    <w:rsid w:val="00FD78CA"/>
    <w:rsid w:val="00FF0503"/>
    <w:rsid w:val="00FF475F"/>
    <w:rsid w:val="00FF5716"/>
    <w:rsid w:val="00FF573C"/>
    <w:rsid w:val="00FF73C3"/>
    <w:rsid w:val="00FF76B2"/>
    <w:rsid w:val="00FF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13E56"/>
  <w15:chartTrackingRefBased/>
  <w15:docId w15:val="{8322BA1A-278F-CF4F-A186-710A69A81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5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AF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AF1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572F3"/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2F3"/>
    <w:rPr>
      <w:rFonts w:eastAsiaTheme="minorEastAsia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572F3"/>
    <w:rPr>
      <w:sz w:val="16"/>
      <w:szCs w:val="16"/>
    </w:rPr>
  </w:style>
  <w:style w:type="character" w:customStyle="1" w:styleId="normaltextrun">
    <w:name w:val="normaltextrun"/>
    <w:basedOn w:val="DefaultParagraphFont"/>
    <w:rsid w:val="00C572F3"/>
  </w:style>
  <w:style w:type="paragraph" w:customStyle="1" w:styleId="paragraph">
    <w:name w:val="paragraph"/>
    <w:basedOn w:val="Normal"/>
    <w:link w:val="paragraphChar"/>
    <w:rsid w:val="00C572F3"/>
    <w:pPr>
      <w:spacing w:before="100" w:beforeAutospacing="1" w:after="100" w:afterAutospacing="1"/>
    </w:pPr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1CA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1CA"/>
    <w:rPr>
      <w:rFonts w:eastAsiaTheme="minorEastAsia"/>
      <w:b/>
      <w:bCs/>
      <w:sz w:val="20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907E28"/>
    <w:rPr>
      <w:color w:val="808080"/>
    </w:rPr>
  </w:style>
  <w:style w:type="paragraph" w:styleId="NormalWeb">
    <w:name w:val="Normal (Web)"/>
    <w:basedOn w:val="Normal"/>
    <w:uiPriority w:val="99"/>
    <w:unhideWhenUsed/>
    <w:rsid w:val="00F531C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531CE"/>
  </w:style>
  <w:style w:type="character" w:customStyle="1" w:styleId="marknapzmgwwl">
    <w:name w:val="marknapzmgwwl"/>
    <w:basedOn w:val="DefaultParagraphFont"/>
    <w:rsid w:val="003954A2"/>
  </w:style>
  <w:style w:type="character" w:customStyle="1" w:styleId="markt1vjzykmr">
    <w:name w:val="markt1vjzykmr"/>
    <w:basedOn w:val="DefaultParagraphFont"/>
    <w:rsid w:val="003954A2"/>
  </w:style>
  <w:style w:type="paragraph" w:styleId="ListParagraph">
    <w:name w:val="List Paragraph"/>
    <w:basedOn w:val="Normal"/>
    <w:uiPriority w:val="34"/>
    <w:qFormat/>
    <w:rsid w:val="00C25369"/>
    <w:pPr>
      <w:ind w:left="720"/>
      <w:contextualSpacing/>
    </w:pPr>
  </w:style>
  <w:style w:type="character" w:customStyle="1" w:styleId="paragraphChar">
    <w:name w:val="paragraph Char"/>
    <w:basedOn w:val="DefaultParagraphFont"/>
    <w:link w:val="paragraph"/>
    <w:rsid w:val="003D1904"/>
    <w:rPr>
      <w:rFonts w:ascii="Times New Roman" w:eastAsia="Times New Roman" w:hAnsi="Times New Roman" w:cs="Times New Roman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344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344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1344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1344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78D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43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44A5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24302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446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446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6446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7637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7637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76371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76371"/>
    <w:rPr>
      <w:rFonts w:ascii="Times New Roman" w:eastAsia="Times New Roman" w:hAnsi="Times New Roman" w:cs="Times New Roman"/>
    </w:rPr>
  </w:style>
  <w:style w:type="character" w:customStyle="1" w:styleId="referencesarticle-title">
    <w:name w:val="references__article-title"/>
    <w:basedOn w:val="DefaultParagraphFont"/>
    <w:rsid w:val="008844B1"/>
  </w:style>
  <w:style w:type="character" w:styleId="Strong">
    <w:name w:val="Strong"/>
    <w:basedOn w:val="DefaultParagraphFont"/>
    <w:uiPriority w:val="22"/>
    <w:qFormat/>
    <w:rsid w:val="008844B1"/>
    <w:rPr>
      <w:b/>
      <w:bCs/>
    </w:rPr>
  </w:style>
  <w:style w:type="character" w:customStyle="1" w:styleId="referencesyear">
    <w:name w:val="references__year"/>
    <w:basedOn w:val="DefaultParagraphFont"/>
    <w:rsid w:val="008844B1"/>
  </w:style>
  <w:style w:type="character" w:customStyle="1" w:styleId="references-italic">
    <w:name w:val="references-italic"/>
    <w:basedOn w:val="DefaultParagraphFont"/>
    <w:rsid w:val="001008B1"/>
  </w:style>
  <w:style w:type="paragraph" w:styleId="Header">
    <w:name w:val="header"/>
    <w:basedOn w:val="Normal"/>
    <w:link w:val="HeaderChar"/>
    <w:uiPriority w:val="99"/>
    <w:unhideWhenUsed/>
    <w:rsid w:val="00A017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172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017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722"/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B8277A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4552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9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7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1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674947-DD1F-A94F-8C40-B93A4CDAD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, Claudia</dc:creator>
  <cp:keywords/>
  <dc:description/>
  <cp:lastModifiedBy>See, Claudia</cp:lastModifiedBy>
  <cp:revision>5</cp:revision>
  <cp:lastPrinted>2020-12-17T00:36:00Z</cp:lastPrinted>
  <dcterms:created xsi:type="dcterms:W3CDTF">2023-01-03T04:57:00Z</dcterms:created>
  <dcterms:modified xsi:type="dcterms:W3CDTF">2023-05-19T02:45:00Z</dcterms:modified>
</cp:coreProperties>
</file>